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16F22" w14:textId="64016E4B" w:rsidR="00BC00CD" w:rsidRPr="00DB55CF" w:rsidRDefault="004D4BAE" w:rsidP="00DB55CF">
      <w:pPr>
        <w:jc w:val="both"/>
        <w:rPr>
          <w:rFonts w:cstheme="minorHAnsi"/>
          <w:b/>
        </w:rPr>
      </w:pPr>
      <w:r w:rsidRPr="004D4BAE">
        <w:rPr>
          <w:rFonts w:cstheme="minorHAnsi"/>
          <w:b/>
        </w:rPr>
        <w:t>S</w:t>
      </w:r>
      <w:r w:rsidR="00C6709B">
        <w:rPr>
          <w:rFonts w:cstheme="minorHAnsi"/>
          <w:b/>
        </w:rPr>
        <w:t>7</w:t>
      </w:r>
      <w:r w:rsidRPr="004D4BAE">
        <w:rPr>
          <w:rFonts w:cstheme="minorHAnsi"/>
          <w:b/>
        </w:rPr>
        <w:t xml:space="preserve"> Table.</w:t>
      </w:r>
      <w:r w:rsidR="00057645" w:rsidRPr="004D4BAE">
        <w:rPr>
          <w:rFonts w:cstheme="minorHAnsi"/>
          <w:b/>
        </w:rPr>
        <w:t xml:space="preserve"> Marginal effects of MXL estimation</w:t>
      </w:r>
      <w:r w:rsidR="00FC5CAC">
        <w:rPr>
          <w:rFonts w:cstheme="minorHAnsi"/>
          <w:b/>
        </w:rPr>
        <w:t>s</w:t>
      </w:r>
      <w:r w:rsidRPr="004D4BAE">
        <w:rPr>
          <w:rFonts w:cstheme="minorHAnsi"/>
          <w:b/>
        </w:rPr>
        <w:t>.</w:t>
      </w:r>
    </w:p>
    <w:tbl>
      <w:tblPr>
        <w:tblStyle w:val="Tabellenraster"/>
        <w:tblW w:w="9517" w:type="dxa"/>
        <w:tblLook w:val="04A0" w:firstRow="1" w:lastRow="0" w:firstColumn="1" w:lastColumn="0" w:noHBand="0" w:noVBand="1"/>
      </w:tblPr>
      <w:tblGrid>
        <w:gridCol w:w="1555"/>
        <w:gridCol w:w="1417"/>
        <w:gridCol w:w="851"/>
        <w:gridCol w:w="992"/>
        <w:gridCol w:w="1134"/>
        <w:gridCol w:w="992"/>
        <w:gridCol w:w="992"/>
        <w:gridCol w:w="851"/>
        <w:gridCol w:w="733"/>
      </w:tblGrid>
      <w:tr w:rsidR="00257FC9" w:rsidRPr="00AC059B" w14:paraId="45E48820" w14:textId="77777777" w:rsidTr="00885FE5">
        <w:trPr>
          <w:trHeight w:val="300"/>
        </w:trPr>
        <w:tc>
          <w:tcPr>
            <w:tcW w:w="9517" w:type="dxa"/>
            <w:gridSpan w:val="9"/>
            <w:shd w:val="clear" w:color="auto" w:fill="BFBFBF" w:themeFill="background1" w:themeFillShade="BF"/>
            <w:noWrap/>
            <w:vAlign w:val="center"/>
          </w:tcPr>
          <w:p w14:paraId="35101AE5" w14:textId="36E7978E" w:rsidR="00257FC9" w:rsidRPr="0030459D" w:rsidRDefault="00257FC9" w:rsidP="00947AB6">
            <w:pPr>
              <w:rPr>
                <w:b/>
              </w:rPr>
            </w:pPr>
            <w:r>
              <w:rPr>
                <w:b/>
              </w:rPr>
              <w:t>Mixed logit model (MXL)</w:t>
            </w:r>
          </w:p>
        </w:tc>
      </w:tr>
      <w:tr w:rsidR="00BC00CD" w:rsidRPr="00AC059B" w14:paraId="60E76E72" w14:textId="77777777" w:rsidTr="00885FE5">
        <w:trPr>
          <w:trHeight w:val="300"/>
        </w:trPr>
        <w:tc>
          <w:tcPr>
            <w:tcW w:w="9517" w:type="dxa"/>
            <w:gridSpan w:val="9"/>
            <w:shd w:val="clear" w:color="auto" w:fill="BFBFBF" w:themeFill="background1" w:themeFillShade="BF"/>
            <w:noWrap/>
            <w:vAlign w:val="center"/>
            <w:hideMark/>
          </w:tcPr>
          <w:p w14:paraId="7A105DB2" w14:textId="77777777" w:rsidR="00BC00CD" w:rsidRPr="0030459D" w:rsidRDefault="00BC00CD" w:rsidP="00947AB6">
            <w:pPr>
              <w:rPr>
                <w:b/>
              </w:rPr>
            </w:pPr>
            <w:r w:rsidRPr="0030459D">
              <w:rPr>
                <w:b/>
              </w:rPr>
              <w:t>Av</w:t>
            </w:r>
            <w:r>
              <w:rPr>
                <w:b/>
              </w:rPr>
              <w:t>erage</w:t>
            </w:r>
            <w:r w:rsidRPr="0030459D">
              <w:rPr>
                <w:b/>
              </w:rPr>
              <w:t xml:space="preserve"> </w:t>
            </w:r>
            <w:r>
              <w:rPr>
                <w:b/>
              </w:rPr>
              <w:t>m</w:t>
            </w:r>
            <w:r w:rsidRPr="0030459D">
              <w:rPr>
                <w:b/>
              </w:rPr>
              <w:t>arginal effects</w:t>
            </w:r>
            <w:r>
              <w:rPr>
                <w:b/>
              </w:rPr>
              <w:t xml:space="preserve">, </w:t>
            </w:r>
            <w:r w:rsidRPr="0030459D">
              <w:rPr>
                <w:b/>
              </w:rPr>
              <w:t>Delta-method</w:t>
            </w:r>
          </w:p>
        </w:tc>
      </w:tr>
      <w:tr w:rsidR="00BC00CD" w:rsidRPr="00AC059B" w14:paraId="6EFC0B00" w14:textId="77777777" w:rsidTr="00885FE5">
        <w:trPr>
          <w:trHeight w:val="300"/>
        </w:trPr>
        <w:tc>
          <w:tcPr>
            <w:tcW w:w="9517" w:type="dxa"/>
            <w:gridSpan w:val="9"/>
            <w:shd w:val="clear" w:color="auto" w:fill="BFBFBF" w:themeFill="background1" w:themeFillShade="BF"/>
            <w:noWrap/>
            <w:vAlign w:val="center"/>
          </w:tcPr>
          <w:p w14:paraId="29850420" w14:textId="77777777" w:rsidR="00BC00CD" w:rsidRPr="00AC059B" w:rsidRDefault="00BC00CD" w:rsidP="00947AB6"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sterior teeth</w:t>
            </w:r>
          </w:p>
        </w:tc>
      </w:tr>
      <w:tr w:rsidR="00BC00CD" w:rsidRPr="00AC059B" w14:paraId="010CF0F4" w14:textId="77777777" w:rsidTr="005F1BE0">
        <w:trPr>
          <w:trHeight w:val="300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  <w:hideMark/>
          </w:tcPr>
          <w:p w14:paraId="563EF4DC" w14:textId="77777777" w:rsidR="00BC00CD" w:rsidRPr="0030459D" w:rsidRDefault="00BC00CD" w:rsidP="00BC00CD">
            <w:pPr>
              <w:rPr>
                <w:b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ttributes 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br/>
              <w:t xml:space="preserve">(Ref. </w:t>
            </w:r>
            <w:r w:rsidRPr="000C36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negative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levels)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4844917C" w14:textId="77777777" w:rsidR="00BC00CD" w:rsidRPr="0030459D" w:rsidRDefault="00BC00CD" w:rsidP="00BC00CD">
            <w:pPr>
              <w:jc w:val="center"/>
              <w:rPr>
                <w:b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evels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  <w:hideMark/>
          </w:tcPr>
          <w:p w14:paraId="098E1BAA" w14:textId="77777777" w:rsidR="00BC00CD" w:rsidRPr="0030459D" w:rsidRDefault="00BC00CD" w:rsidP="00BC00CD">
            <w:pPr>
              <w:jc w:val="center"/>
              <w:rPr>
                <w:b/>
              </w:rPr>
            </w:pPr>
            <w:r w:rsidRPr="00AF2ED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y/dx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2BC80587" w14:textId="77777777" w:rsidR="00BC00CD" w:rsidRPr="0030459D" w:rsidRDefault="00BC00CD" w:rsidP="00BC00CD">
            <w:pPr>
              <w:jc w:val="center"/>
              <w:rPr>
                <w:b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.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388CB6F" w14:textId="77777777" w:rsidR="00BC00CD" w:rsidRPr="0030459D" w:rsidRDefault="00BC00CD" w:rsidP="00BC00CD">
            <w:pPr>
              <w:jc w:val="center"/>
              <w:rPr>
                <w:b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-value (z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21F12E6D" w14:textId="77777777" w:rsidR="00BC00CD" w:rsidRPr="0030459D" w:rsidRDefault="00BC00CD" w:rsidP="00BC00CD">
            <w:pPr>
              <w:jc w:val="center"/>
              <w:rPr>
                <w:b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 (P&gt;|z|)</w:t>
            </w:r>
          </w:p>
        </w:tc>
        <w:tc>
          <w:tcPr>
            <w:tcW w:w="1843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C8EE1EA" w14:textId="77777777" w:rsidR="00BC00CD" w:rsidRPr="0030459D" w:rsidRDefault="00BC00CD" w:rsidP="00BC00CD">
            <w:pPr>
              <w:jc w:val="center"/>
              <w:rPr>
                <w:b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[95% Conf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terval]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  <w:hideMark/>
          </w:tcPr>
          <w:p w14:paraId="507DB170" w14:textId="77777777" w:rsidR="00BC00CD" w:rsidRPr="0030459D" w:rsidRDefault="00BC00CD" w:rsidP="00BC00CD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ig.</w:t>
            </w:r>
          </w:p>
        </w:tc>
      </w:tr>
      <w:tr w:rsidR="00BC00CD" w:rsidRPr="00AC059B" w14:paraId="590AE577" w14:textId="77777777" w:rsidTr="005F1BE0">
        <w:trPr>
          <w:trHeight w:val="300"/>
        </w:trPr>
        <w:tc>
          <w:tcPr>
            <w:tcW w:w="1555" w:type="dxa"/>
            <w:vMerge w:val="restart"/>
            <w:noWrap/>
            <w:vAlign w:val="center"/>
            <w:hideMark/>
          </w:tcPr>
          <w:p w14:paraId="68847D41" w14:textId="77777777" w:rsidR="00BC00CD" w:rsidRPr="00AC059B" w:rsidRDefault="00BC00CD" w:rsidP="00BC00CD"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esthetics</w:t>
            </w:r>
          </w:p>
        </w:tc>
        <w:tc>
          <w:tcPr>
            <w:tcW w:w="1417" w:type="dxa"/>
            <w:noWrap/>
            <w:vAlign w:val="center"/>
            <w:hideMark/>
          </w:tcPr>
          <w:p w14:paraId="3DC624CB" w14:textId="77777777" w:rsidR="00BC00CD" w:rsidRPr="00AC059B" w:rsidRDefault="00BC00CD" w:rsidP="00BC00CD">
            <w:r w:rsidRPr="00A74B92">
              <w:t>lightly visible</w:t>
            </w:r>
          </w:p>
        </w:tc>
        <w:tc>
          <w:tcPr>
            <w:tcW w:w="851" w:type="dxa"/>
            <w:noWrap/>
            <w:vAlign w:val="center"/>
          </w:tcPr>
          <w:p w14:paraId="757E608D" w14:textId="570F6DBF" w:rsidR="00BC00CD" w:rsidRPr="00AC059B" w:rsidRDefault="00BC00CD" w:rsidP="00652E7F">
            <w:pPr>
              <w:jc w:val="center"/>
            </w:pPr>
            <w:r w:rsidRPr="001A7DD7">
              <w:t>0.334</w:t>
            </w:r>
          </w:p>
        </w:tc>
        <w:tc>
          <w:tcPr>
            <w:tcW w:w="992" w:type="dxa"/>
            <w:noWrap/>
            <w:vAlign w:val="center"/>
          </w:tcPr>
          <w:p w14:paraId="0C4AF524" w14:textId="3724D7B7" w:rsidR="00BC00CD" w:rsidRPr="00AC059B" w:rsidRDefault="00BC00CD" w:rsidP="00652E7F">
            <w:pPr>
              <w:jc w:val="center"/>
            </w:pPr>
            <w:r w:rsidRPr="001A7DD7">
              <w:t>0.052</w:t>
            </w:r>
          </w:p>
        </w:tc>
        <w:tc>
          <w:tcPr>
            <w:tcW w:w="1134" w:type="dxa"/>
            <w:noWrap/>
            <w:vAlign w:val="center"/>
          </w:tcPr>
          <w:p w14:paraId="32AB198E" w14:textId="64974435" w:rsidR="00BC00CD" w:rsidRPr="00AC059B" w:rsidRDefault="00BC00CD" w:rsidP="00652E7F">
            <w:pPr>
              <w:jc w:val="center"/>
            </w:pPr>
            <w:r w:rsidRPr="001A7DD7">
              <w:t>6.450</w:t>
            </w:r>
          </w:p>
        </w:tc>
        <w:tc>
          <w:tcPr>
            <w:tcW w:w="992" w:type="dxa"/>
            <w:noWrap/>
            <w:vAlign w:val="center"/>
          </w:tcPr>
          <w:p w14:paraId="69002E41" w14:textId="2FFE920D" w:rsidR="00BC00CD" w:rsidRPr="00AC059B" w:rsidRDefault="00BC00CD" w:rsidP="00652E7F">
            <w:pPr>
              <w:jc w:val="center"/>
            </w:pPr>
            <w:r w:rsidRPr="001A7DD7">
              <w:t>0.000</w:t>
            </w:r>
          </w:p>
        </w:tc>
        <w:tc>
          <w:tcPr>
            <w:tcW w:w="992" w:type="dxa"/>
            <w:noWrap/>
            <w:vAlign w:val="center"/>
          </w:tcPr>
          <w:p w14:paraId="46FB735E" w14:textId="767D7F90" w:rsidR="00BC00CD" w:rsidRPr="00AC059B" w:rsidRDefault="00BC00CD" w:rsidP="00652E7F">
            <w:pPr>
              <w:jc w:val="center"/>
            </w:pPr>
            <w:r w:rsidRPr="001A7DD7">
              <w:t>0.232</w:t>
            </w:r>
          </w:p>
        </w:tc>
        <w:tc>
          <w:tcPr>
            <w:tcW w:w="851" w:type="dxa"/>
            <w:noWrap/>
            <w:vAlign w:val="center"/>
          </w:tcPr>
          <w:p w14:paraId="3785AB60" w14:textId="1041B9D9" w:rsidR="00BC00CD" w:rsidRPr="00AC059B" w:rsidRDefault="00BC00CD" w:rsidP="00652E7F">
            <w:pPr>
              <w:jc w:val="center"/>
            </w:pPr>
            <w:r w:rsidRPr="001A7DD7">
              <w:t>0.435</w:t>
            </w:r>
          </w:p>
        </w:tc>
        <w:tc>
          <w:tcPr>
            <w:tcW w:w="733" w:type="dxa"/>
            <w:noWrap/>
            <w:vAlign w:val="center"/>
          </w:tcPr>
          <w:p w14:paraId="1E0C4DA1" w14:textId="77777777" w:rsidR="00BC00CD" w:rsidRPr="00AC059B" w:rsidRDefault="00BC00CD" w:rsidP="00BC00C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BC00CD" w:rsidRPr="00AC059B" w14:paraId="78DE8226" w14:textId="77777777" w:rsidTr="005F1BE0">
        <w:trPr>
          <w:trHeight w:val="300"/>
        </w:trPr>
        <w:tc>
          <w:tcPr>
            <w:tcW w:w="1555" w:type="dxa"/>
            <w:vMerge/>
            <w:noWrap/>
            <w:vAlign w:val="center"/>
            <w:hideMark/>
          </w:tcPr>
          <w:p w14:paraId="1211E71E" w14:textId="77777777" w:rsidR="00BC00CD" w:rsidRPr="00AC059B" w:rsidRDefault="00BC00CD" w:rsidP="00BC00CD"/>
        </w:tc>
        <w:tc>
          <w:tcPr>
            <w:tcW w:w="1417" w:type="dxa"/>
            <w:noWrap/>
            <w:vAlign w:val="center"/>
            <w:hideMark/>
          </w:tcPr>
          <w:p w14:paraId="53DC180E" w14:textId="77777777" w:rsidR="00BC00CD" w:rsidRPr="00AC059B" w:rsidRDefault="00BC00CD" w:rsidP="00BC00CD">
            <w:r w:rsidRPr="00A74B92">
              <w:t>natural color</w:t>
            </w:r>
          </w:p>
        </w:tc>
        <w:tc>
          <w:tcPr>
            <w:tcW w:w="851" w:type="dxa"/>
            <w:noWrap/>
            <w:vAlign w:val="center"/>
          </w:tcPr>
          <w:p w14:paraId="3D93A6BB" w14:textId="1A0B2630" w:rsidR="00BC00CD" w:rsidRPr="00AC059B" w:rsidRDefault="00BC00CD" w:rsidP="00652E7F">
            <w:pPr>
              <w:jc w:val="center"/>
            </w:pPr>
            <w:r w:rsidRPr="001A7DD7">
              <w:t>1.247</w:t>
            </w:r>
          </w:p>
        </w:tc>
        <w:tc>
          <w:tcPr>
            <w:tcW w:w="992" w:type="dxa"/>
            <w:noWrap/>
            <w:vAlign w:val="center"/>
          </w:tcPr>
          <w:p w14:paraId="64701F03" w14:textId="18E65EB8" w:rsidR="00BC00CD" w:rsidRPr="00AC059B" w:rsidRDefault="00BC00CD" w:rsidP="00652E7F">
            <w:pPr>
              <w:jc w:val="center"/>
            </w:pPr>
            <w:r w:rsidRPr="001A7DD7">
              <w:t>0.111</w:t>
            </w:r>
          </w:p>
        </w:tc>
        <w:tc>
          <w:tcPr>
            <w:tcW w:w="1134" w:type="dxa"/>
            <w:noWrap/>
            <w:vAlign w:val="center"/>
          </w:tcPr>
          <w:p w14:paraId="3C629014" w14:textId="700A4A68" w:rsidR="00BC00CD" w:rsidRPr="00AC059B" w:rsidRDefault="00BC00CD" w:rsidP="00652E7F">
            <w:pPr>
              <w:jc w:val="center"/>
            </w:pPr>
            <w:r w:rsidRPr="001A7DD7">
              <w:t>11.230</w:t>
            </w:r>
          </w:p>
        </w:tc>
        <w:tc>
          <w:tcPr>
            <w:tcW w:w="992" w:type="dxa"/>
            <w:noWrap/>
            <w:vAlign w:val="center"/>
          </w:tcPr>
          <w:p w14:paraId="2C3E2EE0" w14:textId="10177C87" w:rsidR="00BC00CD" w:rsidRPr="00AC059B" w:rsidRDefault="00BC00CD" w:rsidP="00652E7F">
            <w:pPr>
              <w:jc w:val="center"/>
            </w:pPr>
            <w:r w:rsidRPr="001A7DD7">
              <w:t>0.000</w:t>
            </w:r>
          </w:p>
        </w:tc>
        <w:tc>
          <w:tcPr>
            <w:tcW w:w="992" w:type="dxa"/>
            <w:noWrap/>
            <w:vAlign w:val="center"/>
          </w:tcPr>
          <w:p w14:paraId="68991885" w14:textId="76A8900D" w:rsidR="00BC00CD" w:rsidRPr="00AC059B" w:rsidRDefault="00BC00CD" w:rsidP="00652E7F">
            <w:pPr>
              <w:jc w:val="center"/>
            </w:pPr>
            <w:r w:rsidRPr="001A7DD7">
              <w:t>1.029</w:t>
            </w:r>
          </w:p>
        </w:tc>
        <w:tc>
          <w:tcPr>
            <w:tcW w:w="851" w:type="dxa"/>
            <w:noWrap/>
            <w:vAlign w:val="center"/>
          </w:tcPr>
          <w:p w14:paraId="544E9BA7" w14:textId="3BAB3643" w:rsidR="00BC00CD" w:rsidRPr="00AC059B" w:rsidRDefault="00BC00CD" w:rsidP="00652E7F">
            <w:pPr>
              <w:jc w:val="center"/>
            </w:pPr>
            <w:r w:rsidRPr="001A7DD7">
              <w:t>1.464</w:t>
            </w:r>
          </w:p>
        </w:tc>
        <w:tc>
          <w:tcPr>
            <w:tcW w:w="733" w:type="dxa"/>
            <w:noWrap/>
            <w:vAlign w:val="center"/>
          </w:tcPr>
          <w:p w14:paraId="66B640BD" w14:textId="77777777" w:rsidR="00BC00CD" w:rsidRPr="00AC059B" w:rsidRDefault="00BC00CD" w:rsidP="00BC00C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BC00CD" w:rsidRPr="00AC059B" w14:paraId="562FABE9" w14:textId="77777777" w:rsidTr="005F1BE0">
        <w:trPr>
          <w:trHeight w:val="300"/>
        </w:trPr>
        <w:tc>
          <w:tcPr>
            <w:tcW w:w="1555" w:type="dxa"/>
            <w:noWrap/>
            <w:vAlign w:val="center"/>
            <w:hideMark/>
          </w:tcPr>
          <w:p w14:paraId="0B33F6CD" w14:textId="77777777" w:rsidR="00BC00CD" w:rsidRPr="00AC059B" w:rsidRDefault="00BC00CD" w:rsidP="00BC00CD"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ompatibility</w:t>
            </w:r>
          </w:p>
        </w:tc>
        <w:tc>
          <w:tcPr>
            <w:tcW w:w="1417" w:type="dxa"/>
            <w:noWrap/>
            <w:vAlign w:val="center"/>
            <w:hideMark/>
          </w:tcPr>
          <w:p w14:paraId="638FC7D9" w14:textId="77777777" w:rsidR="00BC00CD" w:rsidRPr="00AC059B" w:rsidRDefault="00BC00CD" w:rsidP="00BC00CD">
            <w:r w:rsidRPr="00AC059B">
              <w:t>no risk</w:t>
            </w:r>
          </w:p>
        </w:tc>
        <w:tc>
          <w:tcPr>
            <w:tcW w:w="851" w:type="dxa"/>
            <w:noWrap/>
            <w:vAlign w:val="center"/>
          </w:tcPr>
          <w:p w14:paraId="1DF2C493" w14:textId="35558E5A" w:rsidR="00BC00CD" w:rsidRPr="00AC059B" w:rsidRDefault="00BC00CD" w:rsidP="00652E7F">
            <w:pPr>
              <w:jc w:val="center"/>
            </w:pPr>
            <w:r w:rsidRPr="001A7DD7">
              <w:t>0.470</w:t>
            </w:r>
          </w:p>
        </w:tc>
        <w:tc>
          <w:tcPr>
            <w:tcW w:w="992" w:type="dxa"/>
            <w:noWrap/>
            <w:vAlign w:val="center"/>
          </w:tcPr>
          <w:p w14:paraId="056BEEBB" w14:textId="7FCD4196" w:rsidR="00BC00CD" w:rsidRPr="00AC059B" w:rsidRDefault="00BC00CD" w:rsidP="00652E7F">
            <w:pPr>
              <w:jc w:val="center"/>
            </w:pPr>
            <w:r w:rsidRPr="001A7DD7">
              <w:t>0.085</w:t>
            </w:r>
          </w:p>
        </w:tc>
        <w:tc>
          <w:tcPr>
            <w:tcW w:w="1134" w:type="dxa"/>
            <w:noWrap/>
            <w:vAlign w:val="center"/>
          </w:tcPr>
          <w:p w14:paraId="18B23FAC" w14:textId="415193BE" w:rsidR="00BC00CD" w:rsidRPr="00AC059B" w:rsidRDefault="00BC00CD" w:rsidP="00652E7F">
            <w:pPr>
              <w:jc w:val="center"/>
            </w:pPr>
            <w:r w:rsidRPr="001A7DD7">
              <w:t>5.560</w:t>
            </w:r>
          </w:p>
        </w:tc>
        <w:tc>
          <w:tcPr>
            <w:tcW w:w="992" w:type="dxa"/>
            <w:noWrap/>
            <w:vAlign w:val="center"/>
          </w:tcPr>
          <w:p w14:paraId="094164C2" w14:textId="31711384" w:rsidR="00BC00CD" w:rsidRPr="00AC059B" w:rsidRDefault="00BC00CD" w:rsidP="00652E7F">
            <w:pPr>
              <w:jc w:val="center"/>
            </w:pPr>
            <w:r w:rsidRPr="001A7DD7">
              <w:t>0.000</w:t>
            </w:r>
          </w:p>
        </w:tc>
        <w:tc>
          <w:tcPr>
            <w:tcW w:w="992" w:type="dxa"/>
            <w:noWrap/>
            <w:vAlign w:val="center"/>
          </w:tcPr>
          <w:p w14:paraId="2CC30D97" w14:textId="177674F4" w:rsidR="00BC00CD" w:rsidRPr="00AC059B" w:rsidRDefault="00BC00CD" w:rsidP="00652E7F">
            <w:pPr>
              <w:jc w:val="center"/>
            </w:pPr>
            <w:r w:rsidRPr="001A7DD7">
              <w:t>0.305</w:t>
            </w:r>
          </w:p>
        </w:tc>
        <w:tc>
          <w:tcPr>
            <w:tcW w:w="851" w:type="dxa"/>
            <w:noWrap/>
            <w:vAlign w:val="center"/>
          </w:tcPr>
          <w:p w14:paraId="51ED2CA7" w14:textId="393F86CB" w:rsidR="00BC00CD" w:rsidRPr="00AC059B" w:rsidRDefault="00BC00CD" w:rsidP="00652E7F">
            <w:pPr>
              <w:jc w:val="center"/>
            </w:pPr>
            <w:r w:rsidRPr="001A7DD7">
              <w:t>0.636</w:t>
            </w:r>
          </w:p>
        </w:tc>
        <w:tc>
          <w:tcPr>
            <w:tcW w:w="733" w:type="dxa"/>
            <w:noWrap/>
            <w:vAlign w:val="center"/>
          </w:tcPr>
          <w:p w14:paraId="12D6D17F" w14:textId="77777777" w:rsidR="00BC00CD" w:rsidRPr="00AC059B" w:rsidRDefault="00BC00CD" w:rsidP="00BC00CD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017F52" w:rsidRPr="00AC059B" w14:paraId="2945FFE8" w14:textId="77777777" w:rsidTr="005F1BE0">
        <w:trPr>
          <w:trHeight w:val="300"/>
        </w:trPr>
        <w:tc>
          <w:tcPr>
            <w:tcW w:w="1555" w:type="dxa"/>
            <w:vMerge w:val="restart"/>
            <w:noWrap/>
            <w:vAlign w:val="center"/>
            <w:hideMark/>
          </w:tcPr>
          <w:p w14:paraId="7DE2DB03" w14:textId="77777777" w:rsidR="00017F52" w:rsidRPr="00AC059B" w:rsidRDefault="00017F52" w:rsidP="00017F52"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urability</w:t>
            </w:r>
          </w:p>
        </w:tc>
        <w:tc>
          <w:tcPr>
            <w:tcW w:w="1417" w:type="dxa"/>
            <w:noWrap/>
            <w:vAlign w:val="center"/>
            <w:hideMark/>
          </w:tcPr>
          <w:p w14:paraId="02F90C56" w14:textId="77777777" w:rsidR="00017F52" w:rsidRPr="00AC059B" w:rsidRDefault="00017F52" w:rsidP="00017F52">
            <w:r w:rsidRPr="00AC059B">
              <w:t>10 years</w:t>
            </w:r>
          </w:p>
        </w:tc>
        <w:tc>
          <w:tcPr>
            <w:tcW w:w="851" w:type="dxa"/>
            <w:noWrap/>
            <w:vAlign w:val="center"/>
          </w:tcPr>
          <w:p w14:paraId="275AF7AA" w14:textId="6D3718A9" w:rsidR="00017F52" w:rsidRPr="00AC059B" w:rsidRDefault="00017F52" w:rsidP="00652E7F">
            <w:pPr>
              <w:jc w:val="center"/>
            </w:pPr>
            <w:r w:rsidRPr="00EE66E9">
              <w:t>0.016</w:t>
            </w:r>
          </w:p>
        </w:tc>
        <w:tc>
          <w:tcPr>
            <w:tcW w:w="992" w:type="dxa"/>
            <w:noWrap/>
            <w:vAlign w:val="center"/>
          </w:tcPr>
          <w:p w14:paraId="67DC05FB" w14:textId="7952A755" w:rsidR="00017F52" w:rsidRPr="00AC059B" w:rsidRDefault="00017F52" w:rsidP="00652E7F">
            <w:pPr>
              <w:jc w:val="center"/>
            </w:pPr>
            <w:r w:rsidRPr="00EE66E9">
              <w:t>0.011</w:t>
            </w:r>
          </w:p>
        </w:tc>
        <w:tc>
          <w:tcPr>
            <w:tcW w:w="1134" w:type="dxa"/>
            <w:noWrap/>
            <w:vAlign w:val="center"/>
          </w:tcPr>
          <w:p w14:paraId="7EDE5B20" w14:textId="15368AF9" w:rsidR="00017F52" w:rsidRPr="00AC059B" w:rsidRDefault="00017F52" w:rsidP="00652E7F">
            <w:pPr>
              <w:jc w:val="center"/>
            </w:pPr>
            <w:r w:rsidRPr="00EE66E9">
              <w:t>1.510</w:t>
            </w:r>
          </w:p>
        </w:tc>
        <w:tc>
          <w:tcPr>
            <w:tcW w:w="992" w:type="dxa"/>
            <w:noWrap/>
            <w:vAlign w:val="center"/>
          </w:tcPr>
          <w:p w14:paraId="335ADEE0" w14:textId="49777395" w:rsidR="00017F52" w:rsidRPr="00AC059B" w:rsidRDefault="00017F52" w:rsidP="00652E7F">
            <w:pPr>
              <w:jc w:val="center"/>
            </w:pPr>
            <w:r w:rsidRPr="00EE66E9">
              <w:t>0.132</w:t>
            </w:r>
          </w:p>
        </w:tc>
        <w:tc>
          <w:tcPr>
            <w:tcW w:w="992" w:type="dxa"/>
            <w:noWrap/>
            <w:vAlign w:val="center"/>
          </w:tcPr>
          <w:p w14:paraId="402501C7" w14:textId="0FD9AC7C" w:rsidR="00017F52" w:rsidRPr="00AC059B" w:rsidRDefault="00017F52" w:rsidP="00652E7F">
            <w:pPr>
              <w:jc w:val="center"/>
            </w:pPr>
            <w:r w:rsidRPr="00EE66E9">
              <w:t>-0.005</w:t>
            </w:r>
          </w:p>
        </w:tc>
        <w:tc>
          <w:tcPr>
            <w:tcW w:w="851" w:type="dxa"/>
            <w:noWrap/>
            <w:vAlign w:val="center"/>
          </w:tcPr>
          <w:p w14:paraId="66C2174B" w14:textId="2FD71F76" w:rsidR="00017F52" w:rsidRPr="00AC059B" w:rsidRDefault="00017F52" w:rsidP="00652E7F">
            <w:pPr>
              <w:jc w:val="center"/>
            </w:pPr>
            <w:r w:rsidRPr="00EE66E9">
              <w:t>0.038</w:t>
            </w:r>
          </w:p>
        </w:tc>
        <w:tc>
          <w:tcPr>
            <w:tcW w:w="733" w:type="dxa"/>
            <w:noWrap/>
            <w:vAlign w:val="center"/>
          </w:tcPr>
          <w:p w14:paraId="3F047695" w14:textId="77777777" w:rsidR="00017F52" w:rsidRPr="00AC059B" w:rsidRDefault="00017F52" w:rsidP="00017F52">
            <w:pPr>
              <w:jc w:val="center"/>
            </w:pPr>
          </w:p>
        </w:tc>
      </w:tr>
      <w:tr w:rsidR="00017F52" w:rsidRPr="00AC059B" w14:paraId="03AFA192" w14:textId="77777777" w:rsidTr="005F1BE0">
        <w:trPr>
          <w:trHeight w:val="300"/>
        </w:trPr>
        <w:tc>
          <w:tcPr>
            <w:tcW w:w="1555" w:type="dxa"/>
            <w:vMerge/>
            <w:noWrap/>
            <w:vAlign w:val="center"/>
            <w:hideMark/>
          </w:tcPr>
          <w:p w14:paraId="7D772F95" w14:textId="77777777" w:rsidR="00017F52" w:rsidRPr="00AC059B" w:rsidRDefault="00017F52" w:rsidP="00017F52"/>
        </w:tc>
        <w:tc>
          <w:tcPr>
            <w:tcW w:w="1417" w:type="dxa"/>
            <w:noWrap/>
            <w:vAlign w:val="center"/>
            <w:hideMark/>
          </w:tcPr>
          <w:p w14:paraId="60697232" w14:textId="77777777" w:rsidR="00017F52" w:rsidRPr="00AC059B" w:rsidRDefault="00017F52" w:rsidP="00017F52">
            <w:r w:rsidRPr="00AC059B">
              <w:t>15 years</w:t>
            </w:r>
          </w:p>
        </w:tc>
        <w:tc>
          <w:tcPr>
            <w:tcW w:w="851" w:type="dxa"/>
            <w:noWrap/>
            <w:vAlign w:val="center"/>
          </w:tcPr>
          <w:p w14:paraId="484EC6CC" w14:textId="15BC5FA6" w:rsidR="00017F52" w:rsidRPr="00AC059B" w:rsidRDefault="00017F52" w:rsidP="00652E7F">
            <w:pPr>
              <w:jc w:val="center"/>
            </w:pPr>
            <w:r w:rsidRPr="00EE66E9">
              <w:t>0.030</w:t>
            </w:r>
          </w:p>
        </w:tc>
        <w:tc>
          <w:tcPr>
            <w:tcW w:w="992" w:type="dxa"/>
            <w:noWrap/>
            <w:vAlign w:val="center"/>
          </w:tcPr>
          <w:p w14:paraId="112D69C3" w14:textId="54746C13" w:rsidR="00017F52" w:rsidRPr="00AC059B" w:rsidRDefault="00017F52" w:rsidP="00652E7F">
            <w:pPr>
              <w:jc w:val="center"/>
            </w:pPr>
            <w:r w:rsidRPr="00EE66E9">
              <w:t>0.008</w:t>
            </w:r>
          </w:p>
        </w:tc>
        <w:tc>
          <w:tcPr>
            <w:tcW w:w="1134" w:type="dxa"/>
            <w:noWrap/>
            <w:vAlign w:val="center"/>
          </w:tcPr>
          <w:p w14:paraId="163F15AA" w14:textId="65C2C533" w:rsidR="00017F52" w:rsidRPr="00AC059B" w:rsidRDefault="00017F52" w:rsidP="00652E7F">
            <w:pPr>
              <w:jc w:val="center"/>
            </w:pPr>
            <w:r w:rsidRPr="00EE66E9">
              <w:t>3.660</w:t>
            </w:r>
          </w:p>
        </w:tc>
        <w:tc>
          <w:tcPr>
            <w:tcW w:w="992" w:type="dxa"/>
            <w:noWrap/>
            <w:vAlign w:val="center"/>
          </w:tcPr>
          <w:p w14:paraId="0D2EDA9A" w14:textId="38FC1310" w:rsidR="00017F52" w:rsidRPr="00AC059B" w:rsidRDefault="00017F52" w:rsidP="00652E7F">
            <w:pPr>
              <w:jc w:val="center"/>
            </w:pPr>
            <w:r w:rsidRPr="00EE66E9">
              <w:t>0.000</w:t>
            </w:r>
          </w:p>
        </w:tc>
        <w:tc>
          <w:tcPr>
            <w:tcW w:w="992" w:type="dxa"/>
            <w:noWrap/>
            <w:vAlign w:val="center"/>
          </w:tcPr>
          <w:p w14:paraId="5984F021" w14:textId="17A7FC9E" w:rsidR="00017F52" w:rsidRPr="00AC059B" w:rsidRDefault="00017F52" w:rsidP="00652E7F">
            <w:pPr>
              <w:jc w:val="center"/>
            </w:pPr>
            <w:r w:rsidRPr="00EE66E9">
              <w:t>0.014</w:t>
            </w:r>
          </w:p>
        </w:tc>
        <w:tc>
          <w:tcPr>
            <w:tcW w:w="851" w:type="dxa"/>
            <w:noWrap/>
            <w:vAlign w:val="center"/>
          </w:tcPr>
          <w:p w14:paraId="5BFD05F1" w14:textId="0A2A3933" w:rsidR="00017F52" w:rsidRPr="00AC059B" w:rsidRDefault="00017F52" w:rsidP="00652E7F">
            <w:pPr>
              <w:jc w:val="center"/>
            </w:pPr>
            <w:r w:rsidRPr="00EE66E9">
              <w:t>0.046</w:t>
            </w:r>
          </w:p>
        </w:tc>
        <w:tc>
          <w:tcPr>
            <w:tcW w:w="733" w:type="dxa"/>
            <w:noWrap/>
            <w:vAlign w:val="center"/>
          </w:tcPr>
          <w:p w14:paraId="14D9D43B" w14:textId="77777777" w:rsidR="00017F52" w:rsidRPr="00AC059B" w:rsidRDefault="00017F52" w:rsidP="00017F5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017F52" w:rsidRPr="00AC059B" w14:paraId="0E95A603" w14:textId="77777777" w:rsidTr="005F1BE0">
        <w:trPr>
          <w:trHeight w:val="300"/>
        </w:trPr>
        <w:tc>
          <w:tcPr>
            <w:tcW w:w="1555" w:type="dxa"/>
            <w:vMerge/>
            <w:noWrap/>
            <w:vAlign w:val="center"/>
            <w:hideMark/>
          </w:tcPr>
          <w:p w14:paraId="03D6121E" w14:textId="77777777" w:rsidR="00017F52" w:rsidRPr="00AC059B" w:rsidRDefault="00017F52" w:rsidP="00017F52"/>
        </w:tc>
        <w:tc>
          <w:tcPr>
            <w:tcW w:w="1417" w:type="dxa"/>
            <w:noWrap/>
            <w:vAlign w:val="center"/>
            <w:hideMark/>
          </w:tcPr>
          <w:p w14:paraId="4681C597" w14:textId="77777777" w:rsidR="00017F52" w:rsidRPr="00AC059B" w:rsidRDefault="00017F52" w:rsidP="00017F52">
            <w:r w:rsidRPr="00AC059B">
              <w:t>25 years</w:t>
            </w:r>
          </w:p>
        </w:tc>
        <w:tc>
          <w:tcPr>
            <w:tcW w:w="851" w:type="dxa"/>
            <w:noWrap/>
            <w:vAlign w:val="center"/>
          </w:tcPr>
          <w:p w14:paraId="7B8610A3" w14:textId="37B8F37B" w:rsidR="00017F52" w:rsidRPr="00AC059B" w:rsidRDefault="00017F52" w:rsidP="00652E7F">
            <w:pPr>
              <w:jc w:val="center"/>
            </w:pPr>
            <w:r w:rsidRPr="00EE66E9">
              <w:t>0.065</w:t>
            </w:r>
          </w:p>
        </w:tc>
        <w:tc>
          <w:tcPr>
            <w:tcW w:w="992" w:type="dxa"/>
            <w:noWrap/>
            <w:vAlign w:val="center"/>
          </w:tcPr>
          <w:p w14:paraId="613934CC" w14:textId="090082BC" w:rsidR="00017F52" w:rsidRPr="00AC059B" w:rsidRDefault="00017F52" w:rsidP="00652E7F">
            <w:pPr>
              <w:jc w:val="center"/>
            </w:pPr>
            <w:r w:rsidRPr="00EE66E9">
              <w:t>0.006</w:t>
            </w:r>
          </w:p>
        </w:tc>
        <w:tc>
          <w:tcPr>
            <w:tcW w:w="1134" w:type="dxa"/>
            <w:noWrap/>
            <w:vAlign w:val="center"/>
          </w:tcPr>
          <w:p w14:paraId="6AAB726A" w14:textId="28ABE764" w:rsidR="00017F52" w:rsidRPr="00AC059B" w:rsidRDefault="00017F52" w:rsidP="00652E7F">
            <w:pPr>
              <w:jc w:val="center"/>
            </w:pPr>
            <w:r w:rsidRPr="00EE66E9">
              <w:t>11.500</w:t>
            </w:r>
          </w:p>
        </w:tc>
        <w:tc>
          <w:tcPr>
            <w:tcW w:w="992" w:type="dxa"/>
            <w:noWrap/>
            <w:vAlign w:val="center"/>
          </w:tcPr>
          <w:p w14:paraId="4E513375" w14:textId="6168CD23" w:rsidR="00017F52" w:rsidRPr="00AC059B" w:rsidRDefault="00017F52" w:rsidP="00652E7F">
            <w:pPr>
              <w:jc w:val="center"/>
            </w:pPr>
            <w:r w:rsidRPr="00EE66E9">
              <w:t>0.000</w:t>
            </w:r>
          </w:p>
        </w:tc>
        <w:tc>
          <w:tcPr>
            <w:tcW w:w="992" w:type="dxa"/>
            <w:noWrap/>
            <w:vAlign w:val="center"/>
          </w:tcPr>
          <w:p w14:paraId="1C2FFF60" w14:textId="528A3053" w:rsidR="00017F52" w:rsidRPr="00AC059B" w:rsidRDefault="00017F52" w:rsidP="00652E7F">
            <w:pPr>
              <w:jc w:val="center"/>
            </w:pPr>
            <w:r w:rsidRPr="00EE66E9">
              <w:t>0.054</w:t>
            </w:r>
          </w:p>
        </w:tc>
        <w:tc>
          <w:tcPr>
            <w:tcW w:w="851" w:type="dxa"/>
            <w:noWrap/>
            <w:vAlign w:val="center"/>
          </w:tcPr>
          <w:p w14:paraId="7864C09E" w14:textId="524C4573" w:rsidR="00017F52" w:rsidRPr="00AC059B" w:rsidRDefault="00017F52" w:rsidP="00652E7F">
            <w:pPr>
              <w:jc w:val="center"/>
            </w:pPr>
            <w:r w:rsidRPr="00EE66E9">
              <w:t>0.076</w:t>
            </w:r>
          </w:p>
        </w:tc>
        <w:tc>
          <w:tcPr>
            <w:tcW w:w="733" w:type="dxa"/>
            <w:noWrap/>
            <w:vAlign w:val="center"/>
          </w:tcPr>
          <w:p w14:paraId="4C3E56D2" w14:textId="77777777" w:rsidR="00017F52" w:rsidRPr="00AC059B" w:rsidRDefault="00017F52" w:rsidP="00017F5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017F52" w:rsidRPr="00AC059B" w14:paraId="3E35EFE7" w14:textId="77777777" w:rsidTr="005F1BE0">
        <w:trPr>
          <w:trHeight w:val="300"/>
        </w:trPr>
        <w:tc>
          <w:tcPr>
            <w:tcW w:w="1555" w:type="dxa"/>
            <w:vMerge w:val="restart"/>
            <w:noWrap/>
            <w:vAlign w:val="center"/>
            <w:hideMark/>
          </w:tcPr>
          <w:p w14:paraId="1E0E6DE6" w14:textId="77777777" w:rsidR="00017F52" w:rsidRPr="00AC059B" w:rsidRDefault="00017F52" w:rsidP="00017F52">
            <w:r w:rsidRPr="00AC059B">
              <w:t>Out-of-pocket payment</w:t>
            </w:r>
          </w:p>
        </w:tc>
        <w:tc>
          <w:tcPr>
            <w:tcW w:w="1417" w:type="dxa"/>
            <w:noWrap/>
            <w:vAlign w:val="center"/>
            <w:hideMark/>
          </w:tcPr>
          <w:p w14:paraId="2A9ADBDC" w14:textId="77777777" w:rsidR="00017F52" w:rsidRPr="00AC059B" w:rsidRDefault="00017F52" w:rsidP="00017F52">
            <w:r w:rsidRPr="00AC059B">
              <w:t>450 €</w:t>
            </w:r>
          </w:p>
        </w:tc>
        <w:tc>
          <w:tcPr>
            <w:tcW w:w="851" w:type="dxa"/>
            <w:noWrap/>
            <w:vAlign w:val="center"/>
          </w:tcPr>
          <w:p w14:paraId="11F14F75" w14:textId="201BE5F0" w:rsidR="00017F52" w:rsidRPr="00AC059B" w:rsidRDefault="00017F52" w:rsidP="00652E7F">
            <w:pPr>
              <w:jc w:val="center"/>
            </w:pPr>
            <w:r w:rsidRPr="00EF4576">
              <w:t>0.000</w:t>
            </w:r>
          </w:p>
        </w:tc>
        <w:tc>
          <w:tcPr>
            <w:tcW w:w="992" w:type="dxa"/>
            <w:noWrap/>
            <w:vAlign w:val="center"/>
          </w:tcPr>
          <w:p w14:paraId="7181E862" w14:textId="39C3C827" w:rsidR="00017F52" w:rsidRPr="00AC059B" w:rsidRDefault="00017F52" w:rsidP="00652E7F">
            <w:pPr>
              <w:jc w:val="center"/>
            </w:pPr>
            <w:r w:rsidRPr="00EF4576">
              <w:t>0.000</w:t>
            </w:r>
          </w:p>
        </w:tc>
        <w:tc>
          <w:tcPr>
            <w:tcW w:w="1134" w:type="dxa"/>
            <w:noWrap/>
            <w:vAlign w:val="center"/>
          </w:tcPr>
          <w:p w14:paraId="1FBCF03D" w14:textId="3B43933B" w:rsidR="00017F52" w:rsidRPr="00AC059B" w:rsidRDefault="00017F52" w:rsidP="00652E7F">
            <w:pPr>
              <w:jc w:val="center"/>
            </w:pPr>
            <w:r w:rsidRPr="00EF4576">
              <w:t>1.460</w:t>
            </w:r>
          </w:p>
        </w:tc>
        <w:tc>
          <w:tcPr>
            <w:tcW w:w="992" w:type="dxa"/>
            <w:noWrap/>
            <w:vAlign w:val="center"/>
          </w:tcPr>
          <w:p w14:paraId="2E5918B9" w14:textId="3A081682" w:rsidR="00017F52" w:rsidRPr="00AC059B" w:rsidRDefault="00017F52" w:rsidP="00652E7F">
            <w:pPr>
              <w:jc w:val="center"/>
            </w:pPr>
            <w:r w:rsidRPr="00EF4576">
              <w:t>0.144</w:t>
            </w:r>
          </w:p>
        </w:tc>
        <w:tc>
          <w:tcPr>
            <w:tcW w:w="992" w:type="dxa"/>
            <w:noWrap/>
            <w:vAlign w:val="center"/>
          </w:tcPr>
          <w:p w14:paraId="2B162C67" w14:textId="717494A1" w:rsidR="00017F52" w:rsidRPr="00AC059B" w:rsidRDefault="00017F52" w:rsidP="00652E7F">
            <w:pPr>
              <w:jc w:val="center"/>
            </w:pPr>
            <w:r w:rsidRPr="00EF4576">
              <w:t>-0.000</w:t>
            </w:r>
          </w:p>
        </w:tc>
        <w:tc>
          <w:tcPr>
            <w:tcW w:w="851" w:type="dxa"/>
            <w:noWrap/>
            <w:vAlign w:val="center"/>
          </w:tcPr>
          <w:p w14:paraId="0CB231EE" w14:textId="6AAA6B5C" w:rsidR="00017F52" w:rsidRPr="00AC059B" w:rsidRDefault="00017F52" w:rsidP="00652E7F">
            <w:pPr>
              <w:jc w:val="center"/>
            </w:pPr>
            <w:r w:rsidRPr="00EF4576">
              <w:t>0.001</w:t>
            </w:r>
          </w:p>
        </w:tc>
        <w:tc>
          <w:tcPr>
            <w:tcW w:w="733" w:type="dxa"/>
            <w:noWrap/>
            <w:vAlign w:val="center"/>
          </w:tcPr>
          <w:p w14:paraId="2B322804" w14:textId="264085F6" w:rsidR="00017F52" w:rsidRPr="00AC059B" w:rsidRDefault="00017F52" w:rsidP="00017F52"/>
        </w:tc>
      </w:tr>
      <w:tr w:rsidR="00017F52" w:rsidRPr="00AC059B" w14:paraId="7C02B0AE" w14:textId="77777777" w:rsidTr="005F1BE0">
        <w:trPr>
          <w:trHeight w:val="300"/>
        </w:trPr>
        <w:tc>
          <w:tcPr>
            <w:tcW w:w="1555" w:type="dxa"/>
            <w:vMerge/>
            <w:noWrap/>
            <w:vAlign w:val="center"/>
            <w:hideMark/>
          </w:tcPr>
          <w:p w14:paraId="36415194" w14:textId="77777777" w:rsidR="00017F52" w:rsidRPr="00AC059B" w:rsidRDefault="00017F52" w:rsidP="00017F52">
            <w:pPr>
              <w:jc w:val="center"/>
            </w:pPr>
          </w:p>
        </w:tc>
        <w:tc>
          <w:tcPr>
            <w:tcW w:w="1417" w:type="dxa"/>
            <w:noWrap/>
            <w:vAlign w:val="center"/>
            <w:hideMark/>
          </w:tcPr>
          <w:p w14:paraId="02E35A62" w14:textId="77777777" w:rsidR="00017F52" w:rsidRPr="00AC059B" w:rsidRDefault="00017F52" w:rsidP="00017F52">
            <w:r w:rsidRPr="00AC059B">
              <w:t>150 €</w:t>
            </w:r>
          </w:p>
        </w:tc>
        <w:tc>
          <w:tcPr>
            <w:tcW w:w="851" w:type="dxa"/>
            <w:noWrap/>
            <w:vAlign w:val="center"/>
          </w:tcPr>
          <w:p w14:paraId="670F1D3E" w14:textId="1B7478EC" w:rsidR="00017F52" w:rsidRPr="00AC059B" w:rsidRDefault="00017F52" w:rsidP="00652E7F">
            <w:pPr>
              <w:jc w:val="center"/>
            </w:pPr>
            <w:r w:rsidRPr="00EF4576">
              <w:t>0.006</w:t>
            </w:r>
          </w:p>
        </w:tc>
        <w:tc>
          <w:tcPr>
            <w:tcW w:w="992" w:type="dxa"/>
            <w:noWrap/>
            <w:vAlign w:val="center"/>
          </w:tcPr>
          <w:p w14:paraId="49E1C3D8" w14:textId="3FD016D6" w:rsidR="00017F52" w:rsidRPr="00AC059B" w:rsidRDefault="00017F52" w:rsidP="00652E7F">
            <w:pPr>
              <w:jc w:val="center"/>
            </w:pPr>
            <w:r w:rsidRPr="00EF4576">
              <w:t>0.001</w:t>
            </w:r>
          </w:p>
        </w:tc>
        <w:tc>
          <w:tcPr>
            <w:tcW w:w="1134" w:type="dxa"/>
            <w:noWrap/>
            <w:vAlign w:val="center"/>
          </w:tcPr>
          <w:p w14:paraId="75230AA9" w14:textId="036B2CDD" w:rsidR="00017F52" w:rsidRPr="00AC059B" w:rsidRDefault="00017F52" w:rsidP="00652E7F">
            <w:pPr>
              <w:jc w:val="center"/>
            </w:pPr>
            <w:r w:rsidRPr="00EF4576">
              <w:t>8.810</w:t>
            </w:r>
          </w:p>
        </w:tc>
        <w:tc>
          <w:tcPr>
            <w:tcW w:w="992" w:type="dxa"/>
            <w:noWrap/>
            <w:vAlign w:val="center"/>
          </w:tcPr>
          <w:p w14:paraId="5C5CE363" w14:textId="7EF7F109" w:rsidR="00017F52" w:rsidRPr="00AC059B" w:rsidRDefault="00017F52" w:rsidP="00652E7F">
            <w:pPr>
              <w:jc w:val="center"/>
            </w:pPr>
            <w:r w:rsidRPr="00EF4576">
              <w:t>0.000</w:t>
            </w:r>
          </w:p>
        </w:tc>
        <w:tc>
          <w:tcPr>
            <w:tcW w:w="992" w:type="dxa"/>
            <w:noWrap/>
            <w:vAlign w:val="center"/>
          </w:tcPr>
          <w:p w14:paraId="728C3FAD" w14:textId="091DE698" w:rsidR="00017F52" w:rsidRPr="00AC059B" w:rsidRDefault="00017F52" w:rsidP="00652E7F">
            <w:pPr>
              <w:jc w:val="center"/>
            </w:pPr>
            <w:r w:rsidRPr="00EF4576">
              <w:t>0.005</w:t>
            </w:r>
          </w:p>
        </w:tc>
        <w:tc>
          <w:tcPr>
            <w:tcW w:w="851" w:type="dxa"/>
            <w:noWrap/>
            <w:vAlign w:val="center"/>
          </w:tcPr>
          <w:p w14:paraId="0973D393" w14:textId="340D951B" w:rsidR="00017F52" w:rsidRPr="00AC059B" w:rsidRDefault="00017F52" w:rsidP="00652E7F">
            <w:pPr>
              <w:jc w:val="center"/>
            </w:pPr>
            <w:r w:rsidRPr="00EF4576">
              <w:t>0.008</w:t>
            </w:r>
          </w:p>
        </w:tc>
        <w:tc>
          <w:tcPr>
            <w:tcW w:w="733" w:type="dxa"/>
            <w:noWrap/>
            <w:vAlign w:val="center"/>
          </w:tcPr>
          <w:p w14:paraId="3B886E77" w14:textId="77777777" w:rsidR="00017F52" w:rsidRPr="00AC059B" w:rsidRDefault="00017F52" w:rsidP="00017F5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017F52" w:rsidRPr="00AC059B" w14:paraId="718FBEE9" w14:textId="77777777" w:rsidTr="005F1BE0">
        <w:trPr>
          <w:trHeight w:val="300"/>
        </w:trPr>
        <w:tc>
          <w:tcPr>
            <w:tcW w:w="1555" w:type="dxa"/>
            <w:vMerge/>
            <w:noWrap/>
            <w:vAlign w:val="center"/>
            <w:hideMark/>
          </w:tcPr>
          <w:p w14:paraId="0E41012B" w14:textId="77777777" w:rsidR="00017F52" w:rsidRPr="00AC059B" w:rsidRDefault="00017F52" w:rsidP="00017F52">
            <w:pPr>
              <w:jc w:val="center"/>
            </w:pPr>
          </w:p>
        </w:tc>
        <w:tc>
          <w:tcPr>
            <w:tcW w:w="1417" w:type="dxa"/>
            <w:noWrap/>
            <w:vAlign w:val="center"/>
            <w:hideMark/>
          </w:tcPr>
          <w:p w14:paraId="6ED68F22" w14:textId="77777777" w:rsidR="00017F52" w:rsidRPr="00AC059B" w:rsidRDefault="00017F52" w:rsidP="00017F52">
            <w:r w:rsidRPr="00AC059B">
              <w:t>50 €</w:t>
            </w:r>
          </w:p>
        </w:tc>
        <w:tc>
          <w:tcPr>
            <w:tcW w:w="851" w:type="dxa"/>
            <w:noWrap/>
            <w:vAlign w:val="center"/>
          </w:tcPr>
          <w:p w14:paraId="383DF441" w14:textId="5C7A278E" w:rsidR="00017F52" w:rsidRPr="00AC059B" w:rsidRDefault="00017F52" w:rsidP="00652E7F">
            <w:pPr>
              <w:jc w:val="center"/>
            </w:pPr>
            <w:r w:rsidRPr="00EF4576">
              <w:t>0.018</w:t>
            </w:r>
          </w:p>
        </w:tc>
        <w:tc>
          <w:tcPr>
            <w:tcW w:w="992" w:type="dxa"/>
            <w:noWrap/>
            <w:vAlign w:val="center"/>
          </w:tcPr>
          <w:p w14:paraId="3BD0207B" w14:textId="5C8A3458" w:rsidR="00017F52" w:rsidRPr="00AC059B" w:rsidRDefault="00017F52" w:rsidP="00652E7F">
            <w:pPr>
              <w:jc w:val="center"/>
            </w:pPr>
            <w:r w:rsidRPr="00EF4576">
              <w:t>0.003</w:t>
            </w:r>
          </w:p>
        </w:tc>
        <w:tc>
          <w:tcPr>
            <w:tcW w:w="1134" w:type="dxa"/>
            <w:noWrap/>
            <w:vAlign w:val="center"/>
          </w:tcPr>
          <w:p w14:paraId="3A7AD15F" w14:textId="63E25788" w:rsidR="00017F52" w:rsidRPr="00AC059B" w:rsidRDefault="00017F52" w:rsidP="00652E7F">
            <w:pPr>
              <w:jc w:val="center"/>
            </w:pPr>
            <w:r w:rsidRPr="00EF4576">
              <w:t>6.980</w:t>
            </w:r>
          </w:p>
        </w:tc>
        <w:tc>
          <w:tcPr>
            <w:tcW w:w="992" w:type="dxa"/>
            <w:noWrap/>
            <w:vAlign w:val="center"/>
          </w:tcPr>
          <w:p w14:paraId="14BEF651" w14:textId="363D806C" w:rsidR="00017F52" w:rsidRPr="00AC059B" w:rsidRDefault="00017F52" w:rsidP="00652E7F">
            <w:pPr>
              <w:jc w:val="center"/>
            </w:pPr>
            <w:r w:rsidRPr="00EF4576">
              <w:t>0.000</w:t>
            </w:r>
          </w:p>
        </w:tc>
        <w:tc>
          <w:tcPr>
            <w:tcW w:w="992" w:type="dxa"/>
            <w:noWrap/>
            <w:vAlign w:val="center"/>
          </w:tcPr>
          <w:p w14:paraId="7CFC3BDE" w14:textId="5911AF2A" w:rsidR="00017F52" w:rsidRPr="00AC059B" w:rsidRDefault="00017F52" w:rsidP="00652E7F">
            <w:pPr>
              <w:jc w:val="center"/>
            </w:pPr>
            <w:r w:rsidRPr="00EF4576">
              <w:t>0.013</w:t>
            </w:r>
          </w:p>
        </w:tc>
        <w:tc>
          <w:tcPr>
            <w:tcW w:w="851" w:type="dxa"/>
            <w:noWrap/>
            <w:vAlign w:val="center"/>
          </w:tcPr>
          <w:p w14:paraId="7391A78F" w14:textId="2B2E31FD" w:rsidR="00017F52" w:rsidRPr="00AC059B" w:rsidRDefault="00017F52" w:rsidP="00652E7F">
            <w:pPr>
              <w:jc w:val="center"/>
            </w:pPr>
            <w:r w:rsidRPr="00EF4576">
              <w:t>0.023</w:t>
            </w:r>
          </w:p>
        </w:tc>
        <w:tc>
          <w:tcPr>
            <w:tcW w:w="733" w:type="dxa"/>
            <w:noWrap/>
            <w:vAlign w:val="center"/>
          </w:tcPr>
          <w:p w14:paraId="35D61927" w14:textId="77777777" w:rsidR="00017F52" w:rsidRPr="00AC059B" w:rsidRDefault="00017F52" w:rsidP="00017F52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BC00CD" w:rsidRPr="00AC059B" w14:paraId="1BEF987C" w14:textId="77777777" w:rsidTr="00885FE5">
        <w:trPr>
          <w:trHeight w:val="300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</w:tcPr>
          <w:p w14:paraId="329BF75E" w14:textId="77777777" w:rsidR="00BC00CD" w:rsidRPr="00AC059B" w:rsidRDefault="00BC00CD" w:rsidP="00947AB6"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. of observations</w:t>
            </w:r>
          </w:p>
        </w:tc>
        <w:tc>
          <w:tcPr>
            <w:tcW w:w="7962" w:type="dxa"/>
            <w:gridSpan w:val="8"/>
            <w:shd w:val="clear" w:color="auto" w:fill="D9D9D9" w:themeFill="background1" w:themeFillShade="D9"/>
            <w:noWrap/>
            <w:vAlign w:val="center"/>
          </w:tcPr>
          <w:p w14:paraId="246D9B68" w14:textId="77777777" w:rsidR="00BC00CD" w:rsidRPr="00AC059B" w:rsidRDefault="00BC00CD" w:rsidP="00BC00CD">
            <w:r w:rsidRPr="00132FC0">
              <w:t>9,039</w:t>
            </w:r>
          </w:p>
        </w:tc>
      </w:tr>
      <w:tr w:rsidR="00BC00CD" w:rsidRPr="00AC059B" w14:paraId="3119B580" w14:textId="77777777" w:rsidTr="00885FE5">
        <w:trPr>
          <w:trHeight w:val="300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</w:tcPr>
          <w:p w14:paraId="51B98D42" w14:textId="77777777" w:rsidR="00BC00CD" w:rsidRPr="000C3664" w:rsidRDefault="00BC00CD" w:rsidP="00947AB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32FC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xpression</w:t>
            </w:r>
          </w:p>
        </w:tc>
        <w:tc>
          <w:tcPr>
            <w:tcW w:w="7962" w:type="dxa"/>
            <w:gridSpan w:val="8"/>
            <w:shd w:val="clear" w:color="auto" w:fill="D9D9D9" w:themeFill="background1" w:themeFillShade="D9"/>
            <w:noWrap/>
            <w:vAlign w:val="center"/>
          </w:tcPr>
          <w:p w14:paraId="566D105D" w14:textId="77777777" w:rsidR="00BC00CD" w:rsidRPr="00132FC0" w:rsidRDefault="00BC00CD" w:rsidP="00BC00CD">
            <w:r w:rsidRPr="00132FC0">
              <w:t>Linear prediction, predict()</w:t>
            </w:r>
          </w:p>
        </w:tc>
      </w:tr>
      <w:tr w:rsidR="00BC00CD" w:rsidRPr="00AC059B" w14:paraId="3576C728" w14:textId="77777777" w:rsidTr="00885FE5">
        <w:trPr>
          <w:trHeight w:val="300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</w:tcPr>
          <w:p w14:paraId="4254B0B0" w14:textId="77777777" w:rsidR="00BC00CD" w:rsidRPr="00AC059B" w:rsidRDefault="00BC00CD" w:rsidP="00947AB6">
            <w:r w:rsidRPr="0030459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odel VCE</w:t>
            </w:r>
          </w:p>
        </w:tc>
        <w:tc>
          <w:tcPr>
            <w:tcW w:w="7962" w:type="dxa"/>
            <w:gridSpan w:val="8"/>
            <w:shd w:val="clear" w:color="auto" w:fill="D9D9D9" w:themeFill="background1" w:themeFillShade="D9"/>
            <w:vAlign w:val="center"/>
          </w:tcPr>
          <w:p w14:paraId="460B2AD3" w14:textId="77777777" w:rsidR="00BC00CD" w:rsidRPr="00AC059B" w:rsidRDefault="00BC00CD" w:rsidP="00BC00CD">
            <w:r>
              <w:t>OIM</w:t>
            </w:r>
          </w:p>
        </w:tc>
      </w:tr>
      <w:tr w:rsidR="00BC00CD" w:rsidRPr="00AC059B" w14:paraId="5E39E753" w14:textId="77777777" w:rsidTr="00885FE5">
        <w:trPr>
          <w:trHeight w:val="300"/>
        </w:trPr>
        <w:tc>
          <w:tcPr>
            <w:tcW w:w="9517" w:type="dxa"/>
            <w:gridSpan w:val="9"/>
            <w:shd w:val="clear" w:color="auto" w:fill="BFBFBF" w:themeFill="background1" w:themeFillShade="BF"/>
            <w:noWrap/>
            <w:vAlign w:val="center"/>
          </w:tcPr>
          <w:p w14:paraId="28C30F97" w14:textId="77777777" w:rsidR="00BC00CD" w:rsidRPr="00AC059B" w:rsidRDefault="00BC00CD" w:rsidP="00947AB6"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nterior te</w:t>
            </w:r>
            <w:r w:rsidRPr="00DA53C3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BFBFBF" w:themeFill="background1" w:themeFillShade="BF"/>
                <w:lang w:eastAsia="de-DE"/>
              </w:rPr>
              <w:t>eth</w:t>
            </w:r>
          </w:p>
        </w:tc>
      </w:tr>
      <w:tr w:rsidR="00BC00CD" w:rsidRPr="00AC059B" w14:paraId="4BB4302E" w14:textId="77777777" w:rsidTr="005F1BE0">
        <w:trPr>
          <w:trHeight w:val="300"/>
        </w:trPr>
        <w:tc>
          <w:tcPr>
            <w:tcW w:w="1555" w:type="dxa"/>
            <w:noWrap/>
            <w:vAlign w:val="center"/>
          </w:tcPr>
          <w:p w14:paraId="6E6C4253" w14:textId="77777777" w:rsidR="00BC00CD" w:rsidRPr="0030459D" w:rsidRDefault="00BC00CD" w:rsidP="00BC00C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ttributes 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br/>
              <w:t xml:space="preserve">(Ref. </w:t>
            </w:r>
            <w:r w:rsidRPr="000C36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negative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levels)</w:t>
            </w:r>
          </w:p>
        </w:tc>
        <w:tc>
          <w:tcPr>
            <w:tcW w:w="1417" w:type="dxa"/>
            <w:noWrap/>
            <w:vAlign w:val="center"/>
          </w:tcPr>
          <w:p w14:paraId="4A396EED" w14:textId="77777777" w:rsidR="00BC00CD" w:rsidRPr="00AC059B" w:rsidRDefault="00BC00CD" w:rsidP="00BC00CD">
            <w:pPr>
              <w:jc w:val="center"/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evels</w:t>
            </w:r>
          </w:p>
        </w:tc>
        <w:tc>
          <w:tcPr>
            <w:tcW w:w="851" w:type="dxa"/>
            <w:noWrap/>
            <w:vAlign w:val="center"/>
          </w:tcPr>
          <w:p w14:paraId="18614ED8" w14:textId="77777777" w:rsidR="00BC00CD" w:rsidRPr="00AC059B" w:rsidRDefault="00BC00CD" w:rsidP="00BC00CD">
            <w:pPr>
              <w:jc w:val="center"/>
            </w:pPr>
            <w:r w:rsidRPr="00AF2ED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y/dx</w:t>
            </w:r>
          </w:p>
        </w:tc>
        <w:tc>
          <w:tcPr>
            <w:tcW w:w="992" w:type="dxa"/>
            <w:noWrap/>
            <w:vAlign w:val="center"/>
          </w:tcPr>
          <w:p w14:paraId="681A78A7" w14:textId="77777777" w:rsidR="00BC00CD" w:rsidRPr="00AC059B" w:rsidRDefault="00BC00CD" w:rsidP="00BC00CD">
            <w:pPr>
              <w:jc w:val="center"/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.</w:t>
            </w:r>
          </w:p>
        </w:tc>
        <w:tc>
          <w:tcPr>
            <w:tcW w:w="1134" w:type="dxa"/>
            <w:noWrap/>
            <w:vAlign w:val="center"/>
          </w:tcPr>
          <w:p w14:paraId="5A9383BF" w14:textId="77777777" w:rsidR="00BC00CD" w:rsidRPr="00AC059B" w:rsidRDefault="00BC00CD" w:rsidP="00BC00CD">
            <w:pPr>
              <w:jc w:val="center"/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-value (z)</w:t>
            </w:r>
          </w:p>
        </w:tc>
        <w:tc>
          <w:tcPr>
            <w:tcW w:w="992" w:type="dxa"/>
            <w:noWrap/>
            <w:vAlign w:val="center"/>
          </w:tcPr>
          <w:p w14:paraId="6832117F" w14:textId="77777777" w:rsidR="00BC00CD" w:rsidRPr="00AC059B" w:rsidRDefault="00BC00CD" w:rsidP="00BC00CD">
            <w:pPr>
              <w:jc w:val="center"/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 (P&gt;|z|)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63D6308B" w14:textId="77777777" w:rsidR="00BC00CD" w:rsidRPr="00AC059B" w:rsidRDefault="00BC00CD" w:rsidP="00BC00CD">
            <w:pPr>
              <w:jc w:val="center"/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[95% Conf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terval]</w:t>
            </w:r>
          </w:p>
        </w:tc>
        <w:tc>
          <w:tcPr>
            <w:tcW w:w="733" w:type="dxa"/>
            <w:noWrap/>
            <w:vAlign w:val="center"/>
          </w:tcPr>
          <w:p w14:paraId="2B11248E" w14:textId="77777777" w:rsidR="00BC00CD" w:rsidRPr="00AC059B" w:rsidRDefault="00BC00CD" w:rsidP="00BC00CD">
            <w:pPr>
              <w:jc w:val="center"/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ig.</w:t>
            </w:r>
          </w:p>
        </w:tc>
      </w:tr>
      <w:tr w:rsidR="00017F52" w:rsidRPr="00AC059B" w14:paraId="55840F35" w14:textId="77777777" w:rsidTr="005F1BE0">
        <w:trPr>
          <w:trHeight w:val="300"/>
        </w:trPr>
        <w:tc>
          <w:tcPr>
            <w:tcW w:w="1555" w:type="dxa"/>
            <w:vMerge w:val="restart"/>
            <w:noWrap/>
            <w:vAlign w:val="center"/>
          </w:tcPr>
          <w:p w14:paraId="5AA93152" w14:textId="77777777" w:rsidR="00017F52" w:rsidRPr="0030459D" w:rsidRDefault="00017F52" w:rsidP="00017F5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esthetics</w:t>
            </w:r>
          </w:p>
        </w:tc>
        <w:tc>
          <w:tcPr>
            <w:tcW w:w="1417" w:type="dxa"/>
            <w:noWrap/>
            <w:vAlign w:val="center"/>
          </w:tcPr>
          <w:p w14:paraId="27D6041C" w14:textId="77777777" w:rsidR="00017F52" w:rsidRPr="00AC059B" w:rsidRDefault="00017F52" w:rsidP="00017F52">
            <w:r w:rsidRPr="00FD0C0F">
              <w:t>lightly visible</w:t>
            </w:r>
          </w:p>
        </w:tc>
        <w:tc>
          <w:tcPr>
            <w:tcW w:w="851" w:type="dxa"/>
            <w:noWrap/>
            <w:vAlign w:val="center"/>
          </w:tcPr>
          <w:p w14:paraId="58688089" w14:textId="3492BBEC" w:rsidR="00017F52" w:rsidRPr="00AC059B" w:rsidRDefault="00017F52" w:rsidP="00652E7F">
            <w:pPr>
              <w:jc w:val="center"/>
            </w:pPr>
            <w:r w:rsidRPr="00B803F0">
              <w:t>0.465</w:t>
            </w:r>
          </w:p>
        </w:tc>
        <w:tc>
          <w:tcPr>
            <w:tcW w:w="992" w:type="dxa"/>
            <w:noWrap/>
            <w:vAlign w:val="center"/>
          </w:tcPr>
          <w:p w14:paraId="3C17E3DB" w14:textId="5F3BC300" w:rsidR="00017F52" w:rsidRPr="00AC059B" w:rsidRDefault="00017F52" w:rsidP="00652E7F">
            <w:pPr>
              <w:jc w:val="center"/>
            </w:pPr>
            <w:r w:rsidRPr="00B803F0">
              <w:t>0.091</w:t>
            </w:r>
          </w:p>
        </w:tc>
        <w:tc>
          <w:tcPr>
            <w:tcW w:w="1134" w:type="dxa"/>
            <w:noWrap/>
            <w:vAlign w:val="center"/>
          </w:tcPr>
          <w:p w14:paraId="7B8D2B76" w14:textId="74300C2C" w:rsidR="00017F52" w:rsidRPr="00AC059B" w:rsidRDefault="00017F52" w:rsidP="00652E7F">
            <w:pPr>
              <w:jc w:val="center"/>
            </w:pPr>
            <w:r w:rsidRPr="00B803F0">
              <w:t>5.100</w:t>
            </w:r>
          </w:p>
        </w:tc>
        <w:tc>
          <w:tcPr>
            <w:tcW w:w="992" w:type="dxa"/>
            <w:noWrap/>
            <w:vAlign w:val="center"/>
          </w:tcPr>
          <w:p w14:paraId="71C94513" w14:textId="7BFFBD6F" w:rsidR="00017F52" w:rsidRPr="00AC059B" w:rsidRDefault="00017F52" w:rsidP="00652E7F">
            <w:pPr>
              <w:jc w:val="center"/>
            </w:pPr>
            <w:r w:rsidRPr="00B803F0">
              <w:t>0.000</w:t>
            </w:r>
          </w:p>
        </w:tc>
        <w:tc>
          <w:tcPr>
            <w:tcW w:w="992" w:type="dxa"/>
            <w:noWrap/>
            <w:vAlign w:val="center"/>
          </w:tcPr>
          <w:p w14:paraId="516BE9CE" w14:textId="452C09DC" w:rsidR="00017F52" w:rsidRPr="00AC059B" w:rsidRDefault="00017F52" w:rsidP="00652E7F">
            <w:pPr>
              <w:jc w:val="center"/>
            </w:pPr>
            <w:r w:rsidRPr="00B803F0">
              <w:t>0.286</w:t>
            </w:r>
          </w:p>
        </w:tc>
        <w:tc>
          <w:tcPr>
            <w:tcW w:w="851" w:type="dxa"/>
            <w:noWrap/>
            <w:vAlign w:val="center"/>
          </w:tcPr>
          <w:p w14:paraId="33F56013" w14:textId="7B1A474A" w:rsidR="00017F52" w:rsidRPr="00AC059B" w:rsidRDefault="00017F52" w:rsidP="00652E7F">
            <w:pPr>
              <w:jc w:val="center"/>
            </w:pPr>
            <w:r w:rsidRPr="00B803F0">
              <w:t>0.643</w:t>
            </w:r>
          </w:p>
        </w:tc>
        <w:tc>
          <w:tcPr>
            <w:tcW w:w="733" w:type="dxa"/>
            <w:noWrap/>
            <w:vAlign w:val="center"/>
          </w:tcPr>
          <w:p w14:paraId="67738361" w14:textId="77777777" w:rsidR="00017F52" w:rsidRPr="00AC059B" w:rsidRDefault="00017F52" w:rsidP="00017F52">
            <w:pPr>
              <w:jc w:val="center"/>
            </w:pPr>
            <w:r w:rsidRPr="00BD588A">
              <w:t>***</w:t>
            </w:r>
          </w:p>
        </w:tc>
      </w:tr>
      <w:tr w:rsidR="00017F52" w:rsidRPr="00AC059B" w14:paraId="2C95E4C6" w14:textId="77777777" w:rsidTr="005F1BE0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46483E78" w14:textId="77777777" w:rsidR="00017F52" w:rsidRPr="0030459D" w:rsidRDefault="00017F52" w:rsidP="00017F5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17" w:type="dxa"/>
            <w:noWrap/>
            <w:vAlign w:val="center"/>
          </w:tcPr>
          <w:p w14:paraId="5C914FBE" w14:textId="77777777" w:rsidR="00017F52" w:rsidRPr="00AC059B" w:rsidRDefault="00017F52" w:rsidP="00017F52">
            <w:r w:rsidRPr="00FD0C0F">
              <w:t>natural color</w:t>
            </w:r>
          </w:p>
        </w:tc>
        <w:tc>
          <w:tcPr>
            <w:tcW w:w="851" w:type="dxa"/>
            <w:noWrap/>
            <w:vAlign w:val="center"/>
          </w:tcPr>
          <w:p w14:paraId="4DAD172C" w14:textId="6F993FB7" w:rsidR="00017F52" w:rsidRPr="00AC059B" w:rsidRDefault="00017F52" w:rsidP="00652E7F">
            <w:pPr>
              <w:jc w:val="center"/>
            </w:pPr>
            <w:r w:rsidRPr="00B803F0">
              <w:t>3.449</w:t>
            </w:r>
          </w:p>
        </w:tc>
        <w:tc>
          <w:tcPr>
            <w:tcW w:w="992" w:type="dxa"/>
            <w:noWrap/>
            <w:vAlign w:val="center"/>
          </w:tcPr>
          <w:p w14:paraId="045EC316" w14:textId="7AD51BB0" w:rsidR="00017F52" w:rsidRPr="00AC059B" w:rsidRDefault="00017F52" w:rsidP="00652E7F">
            <w:pPr>
              <w:jc w:val="center"/>
            </w:pPr>
            <w:r w:rsidRPr="00B803F0">
              <w:t>0.177</w:t>
            </w:r>
          </w:p>
        </w:tc>
        <w:tc>
          <w:tcPr>
            <w:tcW w:w="1134" w:type="dxa"/>
            <w:noWrap/>
            <w:vAlign w:val="center"/>
          </w:tcPr>
          <w:p w14:paraId="426EDD23" w14:textId="3C43A34A" w:rsidR="00017F52" w:rsidRPr="00AC059B" w:rsidRDefault="00017F52" w:rsidP="00652E7F">
            <w:pPr>
              <w:jc w:val="center"/>
            </w:pPr>
            <w:r w:rsidRPr="00B803F0">
              <w:t>19.500</w:t>
            </w:r>
          </w:p>
        </w:tc>
        <w:tc>
          <w:tcPr>
            <w:tcW w:w="992" w:type="dxa"/>
            <w:noWrap/>
            <w:vAlign w:val="center"/>
          </w:tcPr>
          <w:p w14:paraId="32265FC2" w14:textId="24AE5990" w:rsidR="00017F52" w:rsidRPr="00AC059B" w:rsidRDefault="00017F52" w:rsidP="00652E7F">
            <w:pPr>
              <w:jc w:val="center"/>
            </w:pPr>
            <w:r w:rsidRPr="00B803F0">
              <w:t>0.000</w:t>
            </w:r>
          </w:p>
        </w:tc>
        <w:tc>
          <w:tcPr>
            <w:tcW w:w="992" w:type="dxa"/>
            <w:noWrap/>
            <w:vAlign w:val="center"/>
          </w:tcPr>
          <w:p w14:paraId="0534595E" w14:textId="5EF24A1C" w:rsidR="00017F52" w:rsidRPr="00AC059B" w:rsidRDefault="00017F52" w:rsidP="00652E7F">
            <w:pPr>
              <w:jc w:val="center"/>
            </w:pPr>
            <w:r w:rsidRPr="00B803F0">
              <w:t>3.102</w:t>
            </w:r>
          </w:p>
        </w:tc>
        <w:tc>
          <w:tcPr>
            <w:tcW w:w="851" w:type="dxa"/>
            <w:noWrap/>
            <w:vAlign w:val="center"/>
          </w:tcPr>
          <w:p w14:paraId="44550DFD" w14:textId="1011F62E" w:rsidR="00017F52" w:rsidRPr="00AC059B" w:rsidRDefault="00017F52" w:rsidP="00652E7F">
            <w:pPr>
              <w:jc w:val="center"/>
            </w:pPr>
            <w:r w:rsidRPr="00B803F0">
              <w:t>3.796</w:t>
            </w:r>
          </w:p>
        </w:tc>
        <w:tc>
          <w:tcPr>
            <w:tcW w:w="733" w:type="dxa"/>
            <w:noWrap/>
            <w:vAlign w:val="center"/>
          </w:tcPr>
          <w:p w14:paraId="0E068E83" w14:textId="77777777" w:rsidR="00017F52" w:rsidRPr="00AC059B" w:rsidRDefault="00017F52" w:rsidP="00017F52">
            <w:pPr>
              <w:jc w:val="center"/>
            </w:pPr>
            <w:r w:rsidRPr="00BD588A">
              <w:t>***</w:t>
            </w:r>
          </w:p>
        </w:tc>
      </w:tr>
      <w:tr w:rsidR="00017F52" w:rsidRPr="00AC059B" w14:paraId="5080A34B" w14:textId="77777777" w:rsidTr="005F1BE0">
        <w:trPr>
          <w:trHeight w:val="300"/>
        </w:trPr>
        <w:tc>
          <w:tcPr>
            <w:tcW w:w="1555" w:type="dxa"/>
            <w:noWrap/>
            <w:vAlign w:val="center"/>
          </w:tcPr>
          <w:p w14:paraId="0D7647B7" w14:textId="77777777" w:rsidR="00017F52" w:rsidRPr="00C272D7" w:rsidRDefault="00017F52" w:rsidP="00017F52"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ompatibility</w:t>
            </w:r>
          </w:p>
        </w:tc>
        <w:tc>
          <w:tcPr>
            <w:tcW w:w="1417" w:type="dxa"/>
            <w:noWrap/>
            <w:vAlign w:val="center"/>
          </w:tcPr>
          <w:p w14:paraId="0DA9EB69" w14:textId="77777777" w:rsidR="00017F52" w:rsidRPr="00AC059B" w:rsidRDefault="00017F52" w:rsidP="00017F52">
            <w:r w:rsidRPr="00FD0C0F">
              <w:t>no risk</w:t>
            </w:r>
          </w:p>
        </w:tc>
        <w:tc>
          <w:tcPr>
            <w:tcW w:w="851" w:type="dxa"/>
            <w:noWrap/>
            <w:vAlign w:val="center"/>
          </w:tcPr>
          <w:p w14:paraId="4AB8C9E6" w14:textId="11B35D94" w:rsidR="00017F52" w:rsidRPr="00AC059B" w:rsidRDefault="00017F52" w:rsidP="00652E7F">
            <w:pPr>
              <w:jc w:val="center"/>
            </w:pPr>
            <w:r w:rsidRPr="00B803F0">
              <w:t>0.242</w:t>
            </w:r>
          </w:p>
        </w:tc>
        <w:tc>
          <w:tcPr>
            <w:tcW w:w="992" w:type="dxa"/>
            <w:noWrap/>
            <w:vAlign w:val="center"/>
          </w:tcPr>
          <w:p w14:paraId="2E266395" w14:textId="65AB976E" w:rsidR="00017F52" w:rsidRPr="00AC059B" w:rsidRDefault="00017F52" w:rsidP="00652E7F">
            <w:pPr>
              <w:jc w:val="center"/>
            </w:pPr>
            <w:r w:rsidRPr="00B803F0">
              <w:t>0.092</w:t>
            </w:r>
          </w:p>
        </w:tc>
        <w:tc>
          <w:tcPr>
            <w:tcW w:w="1134" w:type="dxa"/>
            <w:noWrap/>
            <w:vAlign w:val="center"/>
          </w:tcPr>
          <w:p w14:paraId="11C71B9B" w14:textId="60705FC2" w:rsidR="00017F52" w:rsidRPr="00AC059B" w:rsidRDefault="00017F52" w:rsidP="00652E7F">
            <w:pPr>
              <w:jc w:val="center"/>
            </w:pPr>
            <w:r w:rsidRPr="00B803F0">
              <w:t>2.630</w:t>
            </w:r>
          </w:p>
        </w:tc>
        <w:tc>
          <w:tcPr>
            <w:tcW w:w="992" w:type="dxa"/>
            <w:noWrap/>
            <w:vAlign w:val="center"/>
          </w:tcPr>
          <w:p w14:paraId="1E7ABFEF" w14:textId="1324E3DD" w:rsidR="00017F52" w:rsidRPr="00AC059B" w:rsidRDefault="00017F52" w:rsidP="00652E7F">
            <w:pPr>
              <w:jc w:val="center"/>
            </w:pPr>
            <w:r w:rsidRPr="00B803F0">
              <w:t>0.009</w:t>
            </w:r>
          </w:p>
        </w:tc>
        <w:tc>
          <w:tcPr>
            <w:tcW w:w="992" w:type="dxa"/>
            <w:noWrap/>
            <w:vAlign w:val="center"/>
          </w:tcPr>
          <w:p w14:paraId="6621F742" w14:textId="4D79022A" w:rsidR="00017F52" w:rsidRPr="00AC059B" w:rsidRDefault="00017F52" w:rsidP="00652E7F">
            <w:pPr>
              <w:jc w:val="center"/>
            </w:pPr>
            <w:r w:rsidRPr="00B803F0">
              <w:t>0.062</w:t>
            </w:r>
          </w:p>
        </w:tc>
        <w:tc>
          <w:tcPr>
            <w:tcW w:w="851" w:type="dxa"/>
            <w:noWrap/>
            <w:vAlign w:val="center"/>
          </w:tcPr>
          <w:p w14:paraId="40178B19" w14:textId="7A1F5EA0" w:rsidR="00017F52" w:rsidRPr="00AC059B" w:rsidRDefault="00017F52" w:rsidP="00652E7F">
            <w:pPr>
              <w:jc w:val="center"/>
            </w:pPr>
            <w:r w:rsidRPr="00B803F0">
              <w:t>0.422</w:t>
            </w:r>
          </w:p>
        </w:tc>
        <w:tc>
          <w:tcPr>
            <w:tcW w:w="733" w:type="dxa"/>
            <w:noWrap/>
            <w:vAlign w:val="center"/>
          </w:tcPr>
          <w:p w14:paraId="62401C0A" w14:textId="453B24AA" w:rsidR="00017F52" w:rsidRPr="00AC059B" w:rsidRDefault="00017F52" w:rsidP="00017F52">
            <w:pPr>
              <w:jc w:val="center"/>
            </w:pPr>
            <w:r w:rsidRPr="00BD588A">
              <w:t>**</w:t>
            </w:r>
            <w:r>
              <w:t>*</w:t>
            </w:r>
          </w:p>
        </w:tc>
      </w:tr>
      <w:tr w:rsidR="00017F52" w:rsidRPr="00AC059B" w14:paraId="5BCDB193" w14:textId="77777777" w:rsidTr="005F1BE0">
        <w:trPr>
          <w:trHeight w:val="300"/>
        </w:trPr>
        <w:tc>
          <w:tcPr>
            <w:tcW w:w="1555" w:type="dxa"/>
            <w:vMerge w:val="restart"/>
            <w:noWrap/>
            <w:vAlign w:val="center"/>
          </w:tcPr>
          <w:p w14:paraId="72055128" w14:textId="77777777" w:rsidR="00017F52" w:rsidRPr="0030459D" w:rsidRDefault="00017F52" w:rsidP="00017F5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urability</w:t>
            </w:r>
          </w:p>
        </w:tc>
        <w:tc>
          <w:tcPr>
            <w:tcW w:w="1417" w:type="dxa"/>
            <w:noWrap/>
            <w:vAlign w:val="center"/>
          </w:tcPr>
          <w:p w14:paraId="51074E5C" w14:textId="77777777" w:rsidR="00017F52" w:rsidRPr="00AC059B" w:rsidRDefault="00017F52" w:rsidP="00017F52">
            <w:r w:rsidRPr="00FD0C0F">
              <w:t>10 years</w:t>
            </w:r>
          </w:p>
        </w:tc>
        <w:tc>
          <w:tcPr>
            <w:tcW w:w="851" w:type="dxa"/>
            <w:noWrap/>
            <w:vAlign w:val="center"/>
          </w:tcPr>
          <w:p w14:paraId="20560FBE" w14:textId="57241E10" w:rsidR="00017F52" w:rsidRPr="00AC059B" w:rsidRDefault="00017F52" w:rsidP="00652E7F">
            <w:pPr>
              <w:jc w:val="center"/>
            </w:pPr>
            <w:r w:rsidRPr="00B803F0">
              <w:t>-0.004</w:t>
            </w:r>
          </w:p>
        </w:tc>
        <w:tc>
          <w:tcPr>
            <w:tcW w:w="992" w:type="dxa"/>
            <w:noWrap/>
            <w:vAlign w:val="center"/>
          </w:tcPr>
          <w:p w14:paraId="20A6AA37" w14:textId="265A77A9" w:rsidR="00017F52" w:rsidRPr="00AC059B" w:rsidRDefault="00017F52" w:rsidP="00652E7F">
            <w:pPr>
              <w:jc w:val="center"/>
            </w:pPr>
            <w:r w:rsidRPr="00B803F0">
              <w:t>0.012</w:t>
            </w:r>
          </w:p>
        </w:tc>
        <w:tc>
          <w:tcPr>
            <w:tcW w:w="1134" w:type="dxa"/>
            <w:noWrap/>
            <w:vAlign w:val="center"/>
          </w:tcPr>
          <w:p w14:paraId="34DCD0AE" w14:textId="28568BDB" w:rsidR="00017F52" w:rsidRPr="00AC059B" w:rsidRDefault="00017F52" w:rsidP="00652E7F">
            <w:pPr>
              <w:jc w:val="center"/>
            </w:pPr>
            <w:r w:rsidRPr="00B803F0">
              <w:t>-0.320</w:t>
            </w:r>
          </w:p>
        </w:tc>
        <w:tc>
          <w:tcPr>
            <w:tcW w:w="992" w:type="dxa"/>
            <w:noWrap/>
            <w:vAlign w:val="center"/>
          </w:tcPr>
          <w:p w14:paraId="163E6EBE" w14:textId="49DD2A6A" w:rsidR="00017F52" w:rsidRPr="00AC059B" w:rsidRDefault="00017F52" w:rsidP="00652E7F">
            <w:pPr>
              <w:jc w:val="center"/>
            </w:pPr>
            <w:r w:rsidRPr="00B803F0">
              <w:t>0.752</w:t>
            </w:r>
          </w:p>
        </w:tc>
        <w:tc>
          <w:tcPr>
            <w:tcW w:w="992" w:type="dxa"/>
            <w:noWrap/>
            <w:vAlign w:val="center"/>
          </w:tcPr>
          <w:p w14:paraId="742B2618" w14:textId="7E21AED0" w:rsidR="00017F52" w:rsidRPr="00AC059B" w:rsidRDefault="00017F52" w:rsidP="00652E7F">
            <w:pPr>
              <w:jc w:val="center"/>
            </w:pPr>
            <w:r w:rsidRPr="00B803F0">
              <w:t>-0.027</w:t>
            </w:r>
          </w:p>
        </w:tc>
        <w:tc>
          <w:tcPr>
            <w:tcW w:w="851" w:type="dxa"/>
            <w:noWrap/>
            <w:vAlign w:val="center"/>
          </w:tcPr>
          <w:p w14:paraId="366153F7" w14:textId="476295E8" w:rsidR="00017F52" w:rsidRPr="00AC059B" w:rsidRDefault="00017F52" w:rsidP="00652E7F">
            <w:pPr>
              <w:jc w:val="center"/>
            </w:pPr>
            <w:r w:rsidRPr="00B803F0">
              <w:t>0.020</w:t>
            </w:r>
          </w:p>
        </w:tc>
        <w:tc>
          <w:tcPr>
            <w:tcW w:w="733" w:type="dxa"/>
            <w:noWrap/>
            <w:vAlign w:val="center"/>
          </w:tcPr>
          <w:p w14:paraId="4EDEFE46" w14:textId="77777777" w:rsidR="00017F52" w:rsidRPr="00AC059B" w:rsidRDefault="00017F52" w:rsidP="00017F52">
            <w:pPr>
              <w:jc w:val="center"/>
            </w:pPr>
          </w:p>
        </w:tc>
      </w:tr>
      <w:tr w:rsidR="00017F52" w:rsidRPr="00AC059B" w14:paraId="639A439E" w14:textId="77777777" w:rsidTr="005F1BE0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7D222EB0" w14:textId="77777777" w:rsidR="00017F52" w:rsidRPr="0030459D" w:rsidRDefault="00017F52" w:rsidP="00017F5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17" w:type="dxa"/>
            <w:noWrap/>
            <w:vAlign w:val="center"/>
          </w:tcPr>
          <w:p w14:paraId="2366116C" w14:textId="77777777" w:rsidR="00017F52" w:rsidRPr="00AC059B" w:rsidRDefault="00017F52" w:rsidP="00017F52">
            <w:r w:rsidRPr="00FD0C0F">
              <w:t>15 years</w:t>
            </w:r>
          </w:p>
        </w:tc>
        <w:tc>
          <w:tcPr>
            <w:tcW w:w="851" w:type="dxa"/>
            <w:noWrap/>
            <w:vAlign w:val="center"/>
          </w:tcPr>
          <w:p w14:paraId="1DB71CE6" w14:textId="2A535D76" w:rsidR="00017F52" w:rsidRPr="00AC059B" w:rsidRDefault="00017F52" w:rsidP="00652E7F">
            <w:pPr>
              <w:jc w:val="center"/>
            </w:pPr>
            <w:r w:rsidRPr="00B803F0">
              <w:t>-0.006</w:t>
            </w:r>
          </w:p>
        </w:tc>
        <w:tc>
          <w:tcPr>
            <w:tcW w:w="992" w:type="dxa"/>
            <w:noWrap/>
            <w:vAlign w:val="center"/>
          </w:tcPr>
          <w:p w14:paraId="14DC7408" w14:textId="715F3E22" w:rsidR="00017F52" w:rsidRPr="00AC059B" w:rsidRDefault="00017F52" w:rsidP="00652E7F">
            <w:pPr>
              <w:jc w:val="center"/>
            </w:pPr>
            <w:r w:rsidRPr="00B803F0">
              <w:t>0.008</w:t>
            </w:r>
          </w:p>
        </w:tc>
        <w:tc>
          <w:tcPr>
            <w:tcW w:w="1134" w:type="dxa"/>
            <w:noWrap/>
            <w:vAlign w:val="center"/>
          </w:tcPr>
          <w:p w14:paraId="685C0D87" w14:textId="23CA7432" w:rsidR="00017F52" w:rsidRPr="00AC059B" w:rsidRDefault="00017F52" w:rsidP="00652E7F">
            <w:pPr>
              <w:jc w:val="center"/>
            </w:pPr>
            <w:r w:rsidRPr="00B803F0">
              <w:t>-0.740</w:t>
            </w:r>
          </w:p>
        </w:tc>
        <w:tc>
          <w:tcPr>
            <w:tcW w:w="992" w:type="dxa"/>
            <w:noWrap/>
            <w:vAlign w:val="center"/>
          </w:tcPr>
          <w:p w14:paraId="2E7FDDD8" w14:textId="3FC6333A" w:rsidR="00017F52" w:rsidRPr="00AC059B" w:rsidRDefault="00017F52" w:rsidP="00652E7F">
            <w:pPr>
              <w:jc w:val="center"/>
            </w:pPr>
            <w:r w:rsidRPr="00B803F0">
              <w:t>0.458</w:t>
            </w:r>
          </w:p>
        </w:tc>
        <w:tc>
          <w:tcPr>
            <w:tcW w:w="992" w:type="dxa"/>
            <w:noWrap/>
            <w:vAlign w:val="center"/>
          </w:tcPr>
          <w:p w14:paraId="7A6E6D39" w14:textId="1CD1BC1F" w:rsidR="00017F52" w:rsidRPr="00AC059B" w:rsidRDefault="00017F52" w:rsidP="00652E7F">
            <w:pPr>
              <w:jc w:val="center"/>
            </w:pPr>
            <w:r w:rsidRPr="00B803F0">
              <w:t>-0.022</w:t>
            </w:r>
          </w:p>
        </w:tc>
        <w:tc>
          <w:tcPr>
            <w:tcW w:w="851" w:type="dxa"/>
            <w:noWrap/>
            <w:vAlign w:val="center"/>
          </w:tcPr>
          <w:p w14:paraId="79612807" w14:textId="37BAD3B0" w:rsidR="00017F52" w:rsidRPr="00AC059B" w:rsidRDefault="00017F52" w:rsidP="00652E7F">
            <w:pPr>
              <w:jc w:val="center"/>
            </w:pPr>
            <w:r w:rsidRPr="00B803F0">
              <w:t>0.010</w:t>
            </w:r>
          </w:p>
        </w:tc>
        <w:tc>
          <w:tcPr>
            <w:tcW w:w="733" w:type="dxa"/>
            <w:noWrap/>
            <w:vAlign w:val="center"/>
          </w:tcPr>
          <w:p w14:paraId="1F498C5B" w14:textId="77777777" w:rsidR="00017F52" w:rsidRPr="00AC059B" w:rsidRDefault="00017F52" w:rsidP="00017F52">
            <w:pPr>
              <w:jc w:val="center"/>
            </w:pPr>
          </w:p>
        </w:tc>
      </w:tr>
      <w:tr w:rsidR="00017F52" w:rsidRPr="00AC059B" w14:paraId="7239A5A1" w14:textId="77777777" w:rsidTr="005F1BE0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3020E5F5" w14:textId="77777777" w:rsidR="00017F52" w:rsidRPr="0030459D" w:rsidRDefault="00017F52" w:rsidP="00017F5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17" w:type="dxa"/>
            <w:noWrap/>
            <w:vAlign w:val="center"/>
          </w:tcPr>
          <w:p w14:paraId="7922AE82" w14:textId="77777777" w:rsidR="00017F52" w:rsidRPr="00AC059B" w:rsidRDefault="00017F52" w:rsidP="00017F52">
            <w:r w:rsidRPr="00FD0C0F">
              <w:t>25 years</w:t>
            </w:r>
          </w:p>
        </w:tc>
        <w:tc>
          <w:tcPr>
            <w:tcW w:w="851" w:type="dxa"/>
            <w:noWrap/>
            <w:vAlign w:val="center"/>
          </w:tcPr>
          <w:p w14:paraId="428DAE82" w14:textId="212B4DDF" w:rsidR="00017F52" w:rsidRPr="00AC059B" w:rsidRDefault="00017F52" w:rsidP="00652E7F">
            <w:pPr>
              <w:jc w:val="center"/>
            </w:pPr>
            <w:r w:rsidRPr="00B803F0">
              <w:t>0.036</w:t>
            </w:r>
          </w:p>
        </w:tc>
        <w:tc>
          <w:tcPr>
            <w:tcW w:w="992" w:type="dxa"/>
            <w:noWrap/>
            <w:vAlign w:val="center"/>
          </w:tcPr>
          <w:p w14:paraId="506C7FAD" w14:textId="19D070F0" w:rsidR="00017F52" w:rsidRPr="00AC059B" w:rsidRDefault="00017F52" w:rsidP="00652E7F">
            <w:pPr>
              <w:jc w:val="center"/>
            </w:pPr>
            <w:r w:rsidRPr="00B803F0">
              <w:t>0.006</w:t>
            </w:r>
          </w:p>
        </w:tc>
        <w:tc>
          <w:tcPr>
            <w:tcW w:w="1134" w:type="dxa"/>
            <w:noWrap/>
            <w:vAlign w:val="center"/>
          </w:tcPr>
          <w:p w14:paraId="6D6AF081" w14:textId="6F5B72C1" w:rsidR="00017F52" w:rsidRPr="00AC059B" w:rsidRDefault="00017F52" w:rsidP="00652E7F">
            <w:pPr>
              <w:jc w:val="center"/>
            </w:pPr>
            <w:r w:rsidRPr="00B803F0">
              <w:t>6.380</w:t>
            </w:r>
          </w:p>
        </w:tc>
        <w:tc>
          <w:tcPr>
            <w:tcW w:w="992" w:type="dxa"/>
            <w:noWrap/>
            <w:vAlign w:val="center"/>
          </w:tcPr>
          <w:p w14:paraId="3A996AD7" w14:textId="4DFF7CC8" w:rsidR="00017F52" w:rsidRPr="00AC059B" w:rsidRDefault="00017F52" w:rsidP="00652E7F">
            <w:pPr>
              <w:jc w:val="center"/>
            </w:pPr>
            <w:r w:rsidRPr="00B803F0">
              <w:t>0.000</w:t>
            </w:r>
          </w:p>
        </w:tc>
        <w:tc>
          <w:tcPr>
            <w:tcW w:w="992" w:type="dxa"/>
            <w:noWrap/>
            <w:vAlign w:val="center"/>
          </w:tcPr>
          <w:p w14:paraId="2AA49C30" w14:textId="269A7F09" w:rsidR="00017F52" w:rsidRPr="00AC059B" w:rsidRDefault="00017F52" w:rsidP="00652E7F">
            <w:pPr>
              <w:jc w:val="center"/>
            </w:pPr>
            <w:r w:rsidRPr="00B803F0">
              <w:t>0.025</w:t>
            </w:r>
          </w:p>
        </w:tc>
        <w:tc>
          <w:tcPr>
            <w:tcW w:w="851" w:type="dxa"/>
            <w:noWrap/>
            <w:vAlign w:val="center"/>
          </w:tcPr>
          <w:p w14:paraId="0808AE5D" w14:textId="4A0AA52F" w:rsidR="00017F52" w:rsidRPr="00AC059B" w:rsidRDefault="00017F52" w:rsidP="00652E7F">
            <w:pPr>
              <w:jc w:val="center"/>
            </w:pPr>
            <w:r w:rsidRPr="00B803F0">
              <w:t>0.047</w:t>
            </w:r>
          </w:p>
        </w:tc>
        <w:tc>
          <w:tcPr>
            <w:tcW w:w="733" w:type="dxa"/>
            <w:noWrap/>
            <w:vAlign w:val="center"/>
          </w:tcPr>
          <w:p w14:paraId="5015DFDB" w14:textId="77777777" w:rsidR="00017F52" w:rsidRPr="00AC059B" w:rsidRDefault="00017F52" w:rsidP="00017F52">
            <w:pPr>
              <w:jc w:val="center"/>
            </w:pPr>
            <w:r w:rsidRPr="00BD588A">
              <w:t>***</w:t>
            </w:r>
          </w:p>
        </w:tc>
      </w:tr>
      <w:tr w:rsidR="00017F52" w:rsidRPr="00AC059B" w14:paraId="1B4BDCC1" w14:textId="77777777" w:rsidTr="005F1BE0">
        <w:trPr>
          <w:trHeight w:val="300"/>
        </w:trPr>
        <w:tc>
          <w:tcPr>
            <w:tcW w:w="1555" w:type="dxa"/>
            <w:vMerge w:val="restart"/>
            <w:noWrap/>
            <w:vAlign w:val="center"/>
          </w:tcPr>
          <w:p w14:paraId="2893FFDC" w14:textId="77777777" w:rsidR="00017F52" w:rsidRPr="0030459D" w:rsidRDefault="00017F52" w:rsidP="00017F52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1B4305">
              <w:t>Out-of-pocket payment</w:t>
            </w:r>
          </w:p>
        </w:tc>
        <w:tc>
          <w:tcPr>
            <w:tcW w:w="1417" w:type="dxa"/>
            <w:noWrap/>
            <w:vAlign w:val="center"/>
          </w:tcPr>
          <w:p w14:paraId="50CB63D4" w14:textId="77777777" w:rsidR="00017F52" w:rsidRPr="00AC059B" w:rsidRDefault="00017F52" w:rsidP="00017F52">
            <w:r w:rsidRPr="00FD0C0F">
              <w:t>450 €</w:t>
            </w:r>
          </w:p>
        </w:tc>
        <w:tc>
          <w:tcPr>
            <w:tcW w:w="851" w:type="dxa"/>
            <w:noWrap/>
            <w:vAlign w:val="center"/>
          </w:tcPr>
          <w:p w14:paraId="25C18BBE" w14:textId="002A574E" w:rsidR="00017F52" w:rsidRPr="00AC059B" w:rsidRDefault="00017F52" w:rsidP="00652E7F">
            <w:pPr>
              <w:jc w:val="center"/>
            </w:pPr>
            <w:r w:rsidRPr="00B803F0">
              <w:t>-0.000</w:t>
            </w:r>
          </w:p>
        </w:tc>
        <w:tc>
          <w:tcPr>
            <w:tcW w:w="992" w:type="dxa"/>
            <w:noWrap/>
            <w:vAlign w:val="center"/>
          </w:tcPr>
          <w:p w14:paraId="0D1AB5B1" w14:textId="6EDFBF43" w:rsidR="00017F52" w:rsidRPr="00AC059B" w:rsidRDefault="00017F52" w:rsidP="00652E7F">
            <w:pPr>
              <w:jc w:val="center"/>
            </w:pPr>
            <w:r w:rsidRPr="00B803F0">
              <w:t>0.000</w:t>
            </w:r>
          </w:p>
        </w:tc>
        <w:tc>
          <w:tcPr>
            <w:tcW w:w="1134" w:type="dxa"/>
            <w:noWrap/>
            <w:vAlign w:val="center"/>
          </w:tcPr>
          <w:p w14:paraId="54B90D95" w14:textId="0ED58336" w:rsidR="00017F52" w:rsidRPr="00AC059B" w:rsidRDefault="00017F52" w:rsidP="00652E7F">
            <w:pPr>
              <w:jc w:val="center"/>
            </w:pPr>
            <w:r w:rsidRPr="00B803F0">
              <w:t>-1.260</w:t>
            </w:r>
          </w:p>
        </w:tc>
        <w:tc>
          <w:tcPr>
            <w:tcW w:w="992" w:type="dxa"/>
            <w:noWrap/>
            <w:vAlign w:val="center"/>
          </w:tcPr>
          <w:p w14:paraId="5A4AF581" w14:textId="4D4DEC86" w:rsidR="00017F52" w:rsidRPr="00AC059B" w:rsidRDefault="00017F52" w:rsidP="00652E7F">
            <w:pPr>
              <w:jc w:val="center"/>
            </w:pPr>
            <w:r w:rsidRPr="00B803F0">
              <w:t>0.209</w:t>
            </w:r>
          </w:p>
        </w:tc>
        <w:tc>
          <w:tcPr>
            <w:tcW w:w="992" w:type="dxa"/>
            <w:noWrap/>
            <w:vAlign w:val="center"/>
          </w:tcPr>
          <w:p w14:paraId="08B930AE" w14:textId="4581AE7E" w:rsidR="00017F52" w:rsidRPr="00AC059B" w:rsidRDefault="00017F52" w:rsidP="00652E7F">
            <w:pPr>
              <w:jc w:val="center"/>
            </w:pPr>
            <w:r w:rsidRPr="00B803F0">
              <w:t>-0.001</w:t>
            </w:r>
          </w:p>
        </w:tc>
        <w:tc>
          <w:tcPr>
            <w:tcW w:w="851" w:type="dxa"/>
            <w:noWrap/>
            <w:vAlign w:val="center"/>
          </w:tcPr>
          <w:p w14:paraId="438D3C62" w14:textId="19FD2507" w:rsidR="00017F52" w:rsidRPr="00AC059B" w:rsidRDefault="00017F52" w:rsidP="00652E7F">
            <w:pPr>
              <w:jc w:val="center"/>
            </w:pPr>
            <w:r w:rsidRPr="00B803F0">
              <w:t>0.000</w:t>
            </w:r>
          </w:p>
        </w:tc>
        <w:tc>
          <w:tcPr>
            <w:tcW w:w="733" w:type="dxa"/>
            <w:noWrap/>
            <w:vAlign w:val="center"/>
          </w:tcPr>
          <w:p w14:paraId="1C5245C8" w14:textId="77777777" w:rsidR="00017F52" w:rsidRPr="00AC059B" w:rsidRDefault="00017F52" w:rsidP="00017F52">
            <w:pPr>
              <w:jc w:val="center"/>
            </w:pPr>
          </w:p>
        </w:tc>
      </w:tr>
      <w:tr w:rsidR="00017F52" w:rsidRPr="00AC059B" w14:paraId="74761F47" w14:textId="77777777" w:rsidTr="005F1BE0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48609C73" w14:textId="77777777" w:rsidR="00017F52" w:rsidRPr="0030459D" w:rsidRDefault="00017F52" w:rsidP="00017F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17" w:type="dxa"/>
            <w:noWrap/>
            <w:vAlign w:val="center"/>
          </w:tcPr>
          <w:p w14:paraId="3D5EB46E" w14:textId="77777777" w:rsidR="00017F52" w:rsidRPr="00AC059B" w:rsidRDefault="00017F52" w:rsidP="00017F52">
            <w:r>
              <w:t>20</w:t>
            </w:r>
            <w:r w:rsidRPr="00FD0C0F">
              <w:t>0 €</w:t>
            </w:r>
          </w:p>
        </w:tc>
        <w:tc>
          <w:tcPr>
            <w:tcW w:w="851" w:type="dxa"/>
            <w:noWrap/>
            <w:vAlign w:val="center"/>
          </w:tcPr>
          <w:p w14:paraId="753CB2D4" w14:textId="2F472FBF" w:rsidR="00017F52" w:rsidRPr="00AC059B" w:rsidRDefault="00017F52" w:rsidP="00652E7F">
            <w:pPr>
              <w:jc w:val="center"/>
            </w:pPr>
            <w:r w:rsidRPr="00B803F0">
              <w:t>0.001</w:t>
            </w:r>
          </w:p>
        </w:tc>
        <w:tc>
          <w:tcPr>
            <w:tcW w:w="992" w:type="dxa"/>
            <w:noWrap/>
            <w:vAlign w:val="center"/>
          </w:tcPr>
          <w:p w14:paraId="34A56B2C" w14:textId="43FF7AD2" w:rsidR="00017F52" w:rsidRPr="00AC059B" w:rsidRDefault="00017F52" w:rsidP="00652E7F">
            <w:pPr>
              <w:jc w:val="center"/>
            </w:pPr>
            <w:r w:rsidRPr="00B803F0">
              <w:t>0.001</w:t>
            </w:r>
          </w:p>
        </w:tc>
        <w:tc>
          <w:tcPr>
            <w:tcW w:w="1134" w:type="dxa"/>
            <w:noWrap/>
            <w:vAlign w:val="center"/>
          </w:tcPr>
          <w:p w14:paraId="490D5013" w14:textId="213D961C" w:rsidR="00017F52" w:rsidRPr="00AC059B" w:rsidRDefault="00017F52" w:rsidP="00652E7F">
            <w:pPr>
              <w:jc w:val="center"/>
            </w:pPr>
            <w:r w:rsidRPr="00B803F0">
              <w:t>1.450</w:t>
            </w:r>
          </w:p>
        </w:tc>
        <w:tc>
          <w:tcPr>
            <w:tcW w:w="992" w:type="dxa"/>
            <w:noWrap/>
            <w:vAlign w:val="center"/>
          </w:tcPr>
          <w:p w14:paraId="1EC5C19F" w14:textId="0601B286" w:rsidR="00017F52" w:rsidRPr="00AC059B" w:rsidRDefault="00017F52" w:rsidP="00652E7F">
            <w:pPr>
              <w:jc w:val="center"/>
            </w:pPr>
            <w:r w:rsidRPr="00B803F0">
              <w:t>0.148</w:t>
            </w:r>
          </w:p>
        </w:tc>
        <w:tc>
          <w:tcPr>
            <w:tcW w:w="992" w:type="dxa"/>
            <w:noWrap/>
            <w:vAlign w:val="center"/>
          </w:tcPr>
          <w:p w14:paraId="23A1A6A3" w14:textId="0638DD4F" w:rsidR="00017F52" w:rsidRPr="00AC059B" w:rsidRDefault="00017F52" w:rsidP="00652E7F">
            <w:pPr>
              <w:jc w:val="center"/>
            </w:pPr>
            <w:r w:rsidRPr="00B803F0">
              <w:t>-0.000</w:t>
            </w:r>
          </w:p>
        </w:tc>
        <w:tc>
          <w:tcPr>
            <w:tcW w:w="851" w:type="dxa"/>
            <w:noWrap/>
            <w:vAlign w:val="center"/>
          </w:tcPr>
          <w:p w14:paraId="0B8285B2" w14:textId="1F6BB51B" w:rsidR="00017F52" w:rsidRPr="00AC059B" w:rsidRDefault="00017F52" w:rsidP="00652E7F">
            <w:pPr>
              <w:jc w:val="center"/>
            </w:pPr>
            <w:r w:rsidRPr="00B803F0">
              <w:t>0.002</w:t>
            </w:r>
          </w:p>
        </w:tc>
        <w:tc>
          <w:tcPr>
            <w:tcW w:w="733" w:type="dxa"/>
            <w:noWrap/>
            <w:vAlign w:val="center"/>
          </w:tcPr>
          <w:p w14:paraId="294FC645" w14:textId="77777777" w:rsidR="00017F52" w:rsidRPr="00AC059B" w:rsidRDefault="00017F52" w:rsidP="00017F52">
            <w:pPr>
              <w:jc w:val="center"/>
            </w:pPr>
          </w:p>
        </w:tc>
      </w:tr>
      <w:tr w:rsidR="00017F52" w:rsidRPr="00AC059B" w14:paraId="19997FBF" w14:textId="77777777" w:rsidTr="005F1BE0">
        <w:trPr>
          <w:trHeight w:val="300"/>
        </w:trPr>
        <w:tc>
          <w:tcPr>
            <w:tcW w:w="1555" w:type="dxa"/>
            <w:vMerge/>
            <w:noWrap/>
            <w:vAlign w:val="center"/>
          </w:tcPr>
          <w:p w14:paraId="729ADB4E" w14:textId="77777777" w:rsidR="00017F52" w:rsidRPr="0030459D" w:rsidRDefault="00017F52" w:rsidP="00017F5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417" w:type="dxa"/>
            <w:noWrap/>
            <w:vAlign w:val="center"/>
          </w:tcPr>
          <w:p w14:paraId="39DC2A8F" w14:textId="77777777" w:rsidR="00017F52" w:rsidRPr="00AC059B" w:rsidRDefault="00017F52" w:rsidP="00017F52">
            <w:r w:rsidRPr="00FD0C0F">
              <w:t>50 €</w:t>
            </w:r>
          </w:p>
        </w:tc>
        <w:tc>
          <w:tcPr>
            <w:tcW w:w="851" w:type="dxa"/>
            <w:noWrap/>
            <w:vAlign w:val="center"/>
          </w:tcPr>
          <w:p w14:paraId="4E598717" w14:textId="5FC9D742" w:rsidR="00017F52" w:rsidRPr="00AC059B" w:rsidRDefault="00017F52" w:rsidP="00652E7F">
            <w:pPr>
              <w:jc w:val="center"/>
            </w:pPr>
            <w:r w:rsidRPr="00B803F0">
              <w:t>0.002</w:t>
            </w:r>
          </w:p>
        </w:tc>
        <w:tc>
          <w:tcPr>
            <w:tcW w:w="992" w:type="dxa"/>
            <w:noWrap/>
            <w:vAlign w:val="center"/>
          </w:tcPr>
          <w:p w14:paraId="5BA060B6" w14:textId="26346E7F" w:rsidR="00017F52" w:rsidRPr="00AC059B" w:rsidRDefault="00017F52" w:rsidP="00652E7F">
            <w:pPr>
              <w:jc w:val="center"/>
            </w:pPr>
            <w:r w:rsidRPr="00B803F0">
              <w:t>0.002</w:t>
            </w:r>
          </w:p>
        </w:tc>
        <w:tc>
          <w:tcPr>
            <w:tcW w:w="1134" w:type="dxa"/>
            <w:noWrap/>
            <w:vAlign w:val="center"/>
          </w:tcPr>
          <w:p w14:paraId="32AAFA6A" w14:textId="51F4C5EA" w:rsidR="00017F52" w:rsidRPr="00AC059B" w:rsidRDefault="00017F52" w:rsidP="00652E7F">
            <w:pPr>
              <w:jc w:val="center"/>
            </w:pPr>
            <w:r w:rsidRPr="00B803F0">
              <w:t>0.620</w:t>
            </w:r>
          </w:p>
        </w:tc>
        <w:tc>
          <w:tcPr>
            <w:tcW w:w="992" w:type="dxa"/>
            <w:noWrap/>
            <w:vAlign w:val="center"/>
          </w:tcPr>
          <w:p w14:paraId="6455753E" w14:textId="00294B79" w:rsidR="00017F52" w:rsidRPr="00AC059B" w:rsidRDefault="00017F52" w:rsidP="00652E7F">
            <w:pPr>
              <w:jc w:val="center"/>
            </w:pPr>
            <w:r w:rsidRPr="00B803F0">
              <w:t>0.536</w:t>
            </w:r>
          </w:p>
        </w:tc>
        <w:tc>
          <w:tcPr>
            <w:tcW w:w="992" w:type="dxa"/>
            <w:noWrap/>
            <w:vAlign w:val="center"/>
          </w:tcPr>
          <w:p w14:paraId="3D7FC954" w14:textId="43C82EF2" w:rsidR="00017F52" w:rsidRPr="00AC059B" w:rsidRDefault="00017F52" w:rsidP="00652E7F">
            <w:pPr>
              <w:jc w:val="center"/>
            </w:pPr>
            <w:r w:rsidRPr="00B803F0">
              <w:t>-0.003</w:t>
            </w:r>
          </w:p>
        </w:tc>
        <w:tc>
          <w:tcPr>
            <w:tcW w:w="851" w:type="dxa"/>
            <w:noWrap/>
            <w:vAlign w:val="center"/>
          </w:tcPr>
          <w:p w14:paraId="6A5B7461" w14:textId="22A7C2FB" w:rsidR="00017F52" w:rsidRPr="00AC059B" w:rsidRDefault="00017F52" w:rsidP="00652E7F">
            <w:pPr>
              <w:jc w:val="center"/>
            </w:pPr>
            <w:r w:rsidRPr="00B803F0">
              <w:t>0.006</w:t>
            </w:r>
          </w:p>
        </w:tc>
        <w:tc>
          <w:tcPr>
            <w:tcW w:w="733" w:type="dxa"/>
            <w:noWrap/>
            <w:vAlign w:val="center"/>
          </w:tcPr>
          <w:p w14:paraId="518C9769" w14:textId="77777777" w:rsidR="00017F52" w:rsidRPr="00AC059B" w:rsidRDefault="00017F52" w:rsidP="00017F52">
            <w:pPr>
              <w:jc w:val="center"/>
            </w:pPr>
          </w:p>
        </w:tc>
      </w:tr>
      <w:tr w:rsidR="00BC00CD" w:rsidRPr="00AC059B" w14:paraId="2FDF0878" w14:textId="77777777" w:rsidTr="00885FE5">
        <w:trPr>
          <w:trHeight w:val="300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</w:tcPr>
          <w:p w14:paraId="30C68BBE" w14:textId="77777777" w:rsidR="00BC00CD" w:rsidRPr="0030459D" w:rsidRDefault="00BC00CD" w:rsidP="00947AB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. of observations</w:t>
            </w:r>
          </w:p>
        </w:tc>
        <w:tc>
          <w:tcPr>
            <w:tcW w:w="7962" w:type="dxa"/>
            <w:gridSpan w:val="8"/>
            <w:shd w:val="clear" w:color="auto" w:fill="D9D9D9" w:themeFill="background1" w:themeFillShade="D9"/>
            <w:noWrap/>
            <w:vAlign w:val="center"/>
          </w:tcPr>
          <w:p w14:paraId="4BEBCB32" w14:textId="77777777" w:rsidR="00BC00CD" w:rsidRPr="00AC059B" w:rsidRDefault="00BC00CD" w:rsidP="00BC00CD">
            <w:r w:rsidRPr="00C1207C">
              <w:t>9,057</w:t>
            </w:r>
          </w:p>
        </w:tc>
      </w:tr>
      <w:tr w:rsidR="00BC00CD" w:rsidRPr="00AC059B" w14:paraId="117FAF49" w14:textId="77777777" w:rsidTr="00885FE5">
        <w:trPr>
          <w:trHeight w:val="300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</w:tcPr>
          <w:p w14:paraId="1A54AC21" w14:textId="77777777" w:rsidR="00BC00CD" w:rsidRPr="000C3664" w:rsidRDefault="00BC00CD" w:rsidP="00947AB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1207C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xpression</w:t>
            </w:r>
          </w:p>
        </w:tc>
        <w:tc>
          <w:tcPr>
            <w:tcW w:w="7962" w:type="dxa"/>
            <w:gridSpan w:val="8"/>
            <w:shd w:val="clear" w:color="auto" w:fill="D9D9D9" w:themeFill="background1" w:themeFillShade="D9"/>
            <w:noWrap/>
            <w:vAlign w:val="center"/>
          </w:tcPr>
          <w:p w14:paraId="3D5C1ADF" w14:textId="77777777" w:rsidR="00BC00CD" w:rsidRPr="00AC059B" w:rsidRDefault="00BC00CD" w:rsidP="00BC00CD">
            <w:r w:rsidRPr="00132FC0">
              <w:t>Linear prediction, predict()</w:t>
            </w:r>
          </w:p>
        </w:tc>
      </w:tr>
      <w:tr w:rsidR="00BC00CD" w:rsidRPr="00AC059B" w14:paraId="15187962" w14:textId="77777777" w:rsidTr="00885FE5">
        <w:trPr>
          <w:trHeight w:val="300"/>
        </w:trPr>
        <w:tc>
          <w:tcPr>
            <w:tcW w:w="1555" w:type="dxa"/>
            <w:shd w:val="clear" w:color="auto" w:fill="D9D9D9" w:themeFill="background1" w:themeFillShade="D9"/>
            <w:noWrap/>
            <w:vAlign w:val="center"/>
          </w:tcPr>
          <w:p w14:paraId="6A7447ED" w14:textId="77777777" w:rsidR="00BC00CD" w:rsidRPr="0030459D" w:rsidRDefault="00BC00CD" w:rsidP="00947AB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0459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odel VCE</w:t>
            </w:r>
          </w:p>
        </w:tc>
        <w:tc>
          <w:tcPr>
            <w:tcW w:w="7962" w:type="dxa"/>
            <w:gridSpan w:val="8"/>
            <w:shd w:val="clear" w:color="auto" w:fill="D9D9D9" w:themeFill="background1" w:themeFillShade="D9"/>
            <w:noWrap/>
            <w:vAlign w:val="center"/>
          </w:tcPr>
          <w:p w14:paraId="09F84916" w14:textId="77777777" w:rsidR="00BC00CD" w:rsidRPr="00AC059B" w:rsidRDefault="00BC00CD" w:rsidP="00BC00CD">
            <w:r>
              <w:t>OIM</w:t>
            </w:r>
          </w:p>
        </w:tc>
      </w:tr>
      <w:tr w:rsidR="00F3117E" w:rsidRPr="00AC059B" w14:paraId="34DB912A" w14:textId="77777777" w:rsidTr="00845A10">
        <w:trPr>
          <w:trHeight w:val="300"/>
        </w:trPr>
        <w:tc>
          <w:tcPr>
            <w:tcW w:w="9517" w:type="dxa"/>
            <w:gridSpan w:val="9"/>
            <w:shd w:val="clear" w:color="auto" w:fill="D9D9D9" w:themeFill="background1" w:themeFillShade="D9"/>
            <w:noWrap/>
            <w:vAlign w:val="center"/>
          </w:tcPr>
          <w:p w14:paraId="24A6FA43" w14:textId="298D2EB7" w:rsidR="00F3117E" w:rsidRPr="00DA53C3" w:rsidRDefault="00845A10" w:rsidP="00845A10">
            <w:r w:rsidRPr="00DA53C3">
              <w:t>*** p&lt;.01, ** p&lt;.05, * p&lt;.1</w:t>
            </w:r>
          </w:p>
        </w:tc>
      </w:tr>
      <w:tr w:rsidR="00BC00CD" w:rsidRPr="00AC059B" w14:paraId="6CB3EF46" w14:textId="77777777" w:rsidTr="00845A10">
        <w:trPr>
          <w:trHeight w:val="300"/>
        </w:trPr>
        <w:tc>
          <w:tcPr>
            <w:tcW w:w="9517" w:type="dxa"/>
            <w:gridSpan w:val="9"/>
            <w:shd w:val="clear" w:color="auto" w:fill="D9D9D9" w:themeFill="background1" w:themeFillShade="D9"/>
            <w:noWrap/>
            <w:vAlign w:val="center"/>
          </w:tcPr>
          <w:p w14:paraId="66F55467" w14:textId="116D4F70" w:rsidR="00BC00CD" w:rsidRPr="002B31C7" w:rsidRDefault="00845A10" w:rsidP="00845A10">
            <w:r w:rsidRPr="00B07720">
              <w:t>Note: dy/dx for factor levels is the discrete change from the base level.</w:t>
            </w:r>
          </w:p>
        </w:tc>
      </w:tr>
    </w:tbl>
    <w:p w14:paraId="0F3186E3" w14:textId="77777777" w:rsidR="00BC00CD" w:rsidRDefault="00BC00CD"/>
    <w:sectPr w:rsidR="00BC00CD" w:rsidSect="00BC00C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4ED2A" w14:textId="77777777" w:rsidR="008D220E" w:rsidRDefault="008D220E" w:rsidP="004C370A">
      <w:pPr>
        <w:spacing w:after="0" w:line="240" w:lineRule="auto"/>
      </w:pPr>
      <w:r>
        <w:separator/>
      </w:r>
    </w:p>
  </w:endnote>
  <w:endnote w:type="continuationSeparator" w:id="0">
    <w:p w14:paraId="01BE0431" w14:textId="77777777" w:rsidR="008D220E" w:rsidRDefault="008D220E" w:rsidP="004C37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EE7C6A" w14:textId="77777777" w:rsidR="00BC00CD" w:rsidRDefault="00BC00C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1191276"/>
      <w:docPartObj>
        <w:docPartGallery w:val="Page Numbers (Bottom of Page)"/>
        <w:docPartUnique/>
      </w:docPartObj>
    </w:sdtPr>
    <w:sdtContent>
      <w:p w14:paraId="71D2C97F" w14:textId="2634296F" w:rsidR="00BC00CD" w:rsidRDefault="00BC00C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0140DB64" w14:textId="77777777" w:rsidR="00BC00CD" w:rsidRDefault="00BC00C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6207D1" w14:textId="77777777" w:rsidR="00BC00CD" w:rsidRDefault="00BC00C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AB71F" w14:textId="77777777" w:rsidR="008D220E" w:rsidRDefault="008D220E" w:rsidP="004C370A">
      <w:pPr>
        <w:spacing w:after="0" w:line="240" w:lineRule="auto"/>
      </w:pPr>
      <w:r>
        <w:separator/>
      </w:r>
    </w:p>
  </w:footnote>
  <w:footnote w:type="continuationSeparator" w:id="0">
    <w:p w14:paraId="26797127" w14:textId="77777777" w:rsidR="008D220E" w:rsidRDefault="008D220E" w:rsidP="004C37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F4641" w14:textId="77777777" w:rsidR="00BC00CD" w:rsidRDefault="00BC00C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C3E8B5" w14:textId="77777777" w:rsidR="00BC00CD" w:rsidRDefault="00BC00C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91B7F" w14:textId="77777777" w:rsidR="00BC00CD" w:rsidRDefault="00BC00C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F00"/>
    <w:rsid w:val="00017F52"/>
    <w:rsid w:val="00057645"/>
    <w:rsid w:val="000639BC"/>
    <w:rsid w:val="00063F03"/>
    <w:rsid w:val="00084850"/>
    <w:rsid w:val="00097B54"/>
    <w:rsid w:val="000B57ED"/>
    <w:rsid w:val="0012111E"/>
    <w:rsid w:val="00132FC0"/>
    <w:rsid w:val="00175ADF"/>
    <w:rsid w:val="001B5FF2"/>
    <w:rsid w:val="001C29FE"/>
    <w:rsid w:val="001D58D0"/>
    <w:rsid w:val="00217965"/>
    <w:rsid w:val="00257FC9"/>
    <w:rsid w:val="00261D22"/>
    <w:rsid w:val="00267EDC"/>
    <w:rsid w:val="002703A2"/>
    <w:rsid w:val="002A6645"/>
    <w:rsid w:val="0031227C"/>
    <w:rsid w:val="0033716B"/>
    <w:rsid w:val="00367D84"/>
    <w:rsid w:val="00391EA8"/>
    <w:rsid w:val="00400068"/>
    <w:rsid w:val="004232A1"/>
    <w:rsid w:val="004348EF"/>
    <w:rsid w:val="00437BAF"/>
    <w:rsid w:val="0047103B"/>
    <w:rsid w:val="0049568B"/>
    <w:rsid w:val="004C1BBA"/>
    <w:rsid w:val="004C370A"/>
    <w:rsid w:val="004D4BAE"/>
    <w:rsid w:val="004F52FC"/>
    <w:rsid w:val="00501F8F"/>
    <w:rsid w:val="005215AB"/>
    <w:rsid w:val="005A39C0"/>
    <w:rsid w:val="005B4EBD"/>
    <w:rsid w:val="005D4BC7"/>
    <w:rsid w:val="005F1BE0"/>
    <w:rsid w:val="0062552B"/>
    <w:rsid w:val="00635CA4"/>
    <w:rsid w:val="00652E7F"/>
    <w:rsid w:val="006C651D"/>
    <w:rsid w:val="006F1A17"/>
    <w:rsid w:val="006F5E99"/>
    <w:rsid w:val="00717699"/>
    <w:rsid w:val="00732057"/>
    <w:rsid w:val="00746905"/>
    <w:rsid w:val="0075495C"/>
    <w:rsid w:val="007B0335"/>
    <w:rsid w:val="00804508"/>
    <w:rsid w:val="0081111D"/>
    <w:rsid w:val="008235EC"/>
    <w:rsid w:val="00830405"/>
    <w:rsid w:val="008318C0"/>
    <w:rsid w:val="00845A10"/>
    <w:rsid w:val="0086363B"/>
    <w:rsid w:val="00885FE5"/>
    <w:rsid w:val="00890271"/>
    <w:rsid w:val="008912DD"/>
    <w:rsid w:val="008B2965"/>
    <w:rsid w:val="008D1813"/>
    <w:rsid w:val="008D220E"/>
    <w:rsid w:val="008E52A4"/>
    <w:rsid w:val="00940716"/>
    <w:rsid w:val="00947AB6"/>
    <w:rsid w:val="00967810"/>
    <w:rsid w:val="00972F44"/>
    <w:rsid w:val="00A00321"/>
    <w:rsid w:val="00A32587"/>
    <w:rsid w:val="00A43592"/>
    <w:rsid w:val="00A964F6"/>
    <w:rsid w:val="00AC2468"/>
    <w:rsid w:val="00AC7DE9"/>
    <w:rsid w:val="00AE461A"/>
    <w:rsid w:val="00B055FC"/>
    <w:rsid w:val="00B07720"/>
    <w:rsid w:val="00B4190D"/>
    <w:rsid w:val="00B54F00"/>
    <w:rsid w:val="00B558C7"/>
    <w:rsid w:val="00B763C3"/>
    <w:rsid w:val="00B80617"/>
    <w:rsid w:val="00B94DDE"/>
    <w:rsid w:val="00BC00CD"/>
    <w:rsid w:val="00BC16AF"/>
    <w:rsid w:val="00C1207C"/>
    <w:rsid w:val="00C272D7"/>
    <w:rsid w:val="00C3229D"/>
    <w:rsid w:val="00C6709B"/>
    <w:rsid w:val="00CA5DBE"/>
    <w:rsid w:val="00D1263B"/>
    <w:rsid w:val="00D5095B"/>
    <w:rsid w:val="00D57ED1"/>
    <w:rsid w:val="00D8559D"/>
    <w:rsid w:val="00D86989"/>
    <w:rsid w:val="00DB55CF"/>
    <w:rsid w:val="00DB75B3"/>
    <w:rsid w:val="00DE006B"/>
    <w:rsid w:val="00DE1658"/>
    <w:rsid w:val="00E006A9"/>
    <w:rsid w:val="00E3287D"/>
    <w:rsid w:val="00E56C32"/>
    <w:rsid w:val="00E635DD"/>
    <w:rsid w:val="00E83440"/>
    <w:rsid w:val="00EC13F3"/>
    <w:rsid w:val="00EE3308"/>
    <w:rsid w:val="00F153EC"/>
    <w:rsid w:val="00F3117E"/>
    <w:rsid w:val="00F872AB"/>
    <w:rsid w:val="00FC5CAC"/>
    <w:rsid w:val="00FC6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B4655"/>
  <w15:chartTrackingRefBased/>
  <w15:docId w15:val="{8839320A-1B59-435D-BDE0-690A382D5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B57ED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21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C37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370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C37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370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-Pseudonym 9150895990574596</dc:creator>
  <cp:keywords/>
  <dc:description/>
  <cp:lastModifiedBy>TU-Pseudonym 9150895990574596</cp:lastModifiedBy>
  <cp:revision>14</cp:revision>
  <dcterms:created xsi:type="dcterms:W3CDTF">2022-12-20T18:00:00Z</dcterms:created>
  <dcterms:modified xsi:type="dcterms:W3CDTF">2023-01-05T16:50:00Z</dcterms:modified>
</cp:coreProperties>
</file>